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33A4E" w14:textId="6D07E2FF" w:rsidR="00A42133" w:rsidRDefault="00973BED" w:rsidP="001B394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73BED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00000" w:rsidRPr="00A20892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000000" w:rsidRPr="00A2089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1B3942" w:rsidRPr="001B3942">
        <w:rPr>
          <w:rFonts w:ascii="Times New Roman" w:hAnsi="Times New Roman" w:cs="Times New Roman"/>
          <w:b/>
          <w:bCs/>
          <w:sz w:val="22"/>
          <w:szCs w:val="22"/>
        </w:rPr>
        <w:t xml:space="preserve">Intrarater Reliability of </w:t>
      </w:r>
      <w:r w:rsidR="001B3942" w:rsidRPr="00A20892">
        <w:rPr>
          <w:rFonts w:ascii="Times New Roman" w:hAnsi="Times New Roman" w:cs="Times New Roman"/>
          <w:b/>
          <w:bCs/>
          <w:sz w:val="22"/>
          <w:szCs w:val="22"/>
        </w:rPr>
        <w:t>T2 relaxation times</w:t>
      </w:r>
      <w:r w:rsidR="001B3942" w:rsidRPr="001B3942">
        <w:rPr>
          <w:rFonts w:ascii="Times New Roman" w:hAnsi="Times New Roman" w:cs="Times New Roman"/>
          <w:b/>
          <w:bCs/>
          <w:sz w:val="22"/>
          <w:szCs w:val="22"/>
        </w:rPr>
        <w:t xml:space="preserve"> analysis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1B3942" w14:paraId="22CC5838" w14:textId="77777777" w:rsidTr="003D285D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25B83" w14:textId="77777777" w:rsidR="001B3942" w:rsidRPr="00E019B4" w:rsidRDefault="001B3942" w:rsidP="003D285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 w:hint="eastAsia"/>
                <w:color w:val="000000"/>
              </w:rPr>
              <w:t xml:space="preserve">　</w:t>
            </w:r>
            <w:r>
              <w:rPr>
                <w:rFonts w:ascii="Times New Roman" w:eastAsia="Yu Gothic" w:hAnsi="Times New Roman" w:cs="Times New Roman"/>
                <w:color w:val="000000"/>
              </w:rPr>
              <w:t>ICC(1,1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61AA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ROI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B5FC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ROI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6EDF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ROI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312F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ROI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BF8C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ROI5</w:t>
            </w:r>
          </w:p>
        </w:tc>
      </w:tr>
      <w:tr w:rsidR="001B3942" w14:paraId="7D553512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27A6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L3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3D5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8BFC" w14:textId="77777777" w:rsidR="001B3942" w:rsidRPr="004B3856" w:rsidRDefault="001B3942" w:rsidP="003D28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3B43" w14:textId="77777777" w:rsidR="001B3942" w:rsidRPr="004B3856" w:rsidRDefault="001B3942" w:rsidP="003D28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1E5B" w14:textId="77777777" w:rsidR="001B3942" w:rsidRPr="004B3856" w:rsidRDefault="001B3942" w:rsidP="003D28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88E" w14:textId="77777777" w:rsidR="001B3942" w:rsidRPr="004B3856" w:rsidRDefault="001B3942" w:rsidP="003D28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942" w14:paraId="0A4269E2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EC8C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p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9E30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D6C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4BC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B98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442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88</w:t>
            </w:r>
          </w:p>
        </w:tc>
      </w:tr>
      <w:tr w:rsidR="001B3942" w14:paraId="56429A89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B588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po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DF3F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09C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09A7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225C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354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1</w:t>
            </w:r>
          </w:p>
        </w:tc>
      </w:tr>
      <w:tr w:rsidR="001B3942" w14:paraId="4557492F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5E9F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post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E655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A2C4A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1CB75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7004D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57AD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89</w:t>
            </w:r>
          </w:p>
        </w:tc>
      </w:tr>
      <w:tr w:rsidR="001B3942" w14:paraId="2BAD1749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78E6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L4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EDD1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31BD" w14:textId="77777777" w:rsidR="001B3942" w:rsidRPr="004B3856" w:rsidRDefault="001B3942" w:rsidP="003D28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C5B8" w14:textId="77777777" w:rsidR="001B3942" w:rsidRPr="004B3856" w:rsidRDefault="001B3942" w:rsidP="003D28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2E8A" w14:textId="77777777" w:rsidR="001B3942" w:rsidRPr="004B3856" w:rsidRDefault="001B3942" w:rsidP="003D28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6EE" w14:textId="77777777" w:rsidR="001B3942" w:rsidRPr="004B3856" w:rsidRDefault="001B3942" w:rsidP="003D28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942" w14:paraId="3E397507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28A8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p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8667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014B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9F52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D70B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9B10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89</w:t>
            </w:r>
          </w:p>
        </w:tc>
      </w:tr>
      <w:tr w:rsidR="001B3942" w14:paraId="033D6668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5A92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po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6264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5785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DD8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479B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F1BB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6</w:t>
            </w:r>
          </w:p>
        </w:tc>
      </w:tr>
      <w:tr w:rsidR="001B3942" w14:paraId="32390F78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E6498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post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F9A2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813C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BC47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D5B2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E8B4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6</w:t>
            </w:r>
          </w:p>
        </w:tc>
      </w:tr>
      <w:tr w:rsidR="001B3942" w14:paraId="1FE99152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2C69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L5-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8C5D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ABEC" w14:textId="77777777" w:rsidR="001B3942" w:rsidRPr="004B3856" w:rsidRDefault="001B3942" w:rsidP="003D28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31F0" w14:textId="77777777" w:rsidR="001B3942" w:rsidRPr="004B3856" w:rsidRDefault="001B3942" w:rsidP="003D28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7650" w14:textId="77777777" w:rsidR="001B3942" w:rsidRPr="004B3856" w:rsidRDefault="001B3942" w:rsidP="003D28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C8C2" w14:textId="77777777" w:rsidR="001B3942" w:rsidRPr="004B3856" w:rsidRDefault="001B3942" w:rsidP="003D28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942" w14:paraId="6231BC04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BE45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p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41D8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112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5511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BD0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2DD8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1</w:t>
            </w:r>
          </w:p>
        </w:tc>
      </w:tr>
      <w:tr w:rsidR="001B3942" w14:paraId="28CFD7FF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D745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po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88A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AC7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D0F3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DE02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C37F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1</w:t>
            </w:r>
          </w:p>
        </w:tc>
      </w:tr>
      <w:tr w:rsidR="001B3942" w14:paraId="2C483087" w14:textId="77777777" w:rsidTr="003D285D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2AF3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post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99E5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DC6D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333B7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BF88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AC42" w14:textId="77777777" w:rsidR="001B3942" w:rsidRPr="00E019B4" w:rsidRDefault="001B3942" w:rsidP="003D285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019B4">
              <w:rPr>
                <w:rFonts w:ascii="Times New Roman" w:eastAsia="Yu Gothic" w:hAnsi="Times New Roman" w:cs="Times New Roman"/>
                <w:color w:val="000000"/>
              </w:rPr>
              <w:t>0.91</w:t>
            </w:r>
          </w:p>
        </w:tc>
      </w:tr>
    </w:tbl>
    <w:p w14:paraId="7ED285C6" w14:textId="77777777" w:rsidR="001B3942" w:rsidRDefault="001B3942" w:rsidP="001B3942">
      <w:pPr>
        <w:spacing w:line="480" w:lineRule="auto"/>
        <w:rPr>
          <w:rFonts w:asciiTheme="majorBidi" w:hAnsiTheme="majorBidi" w:cstheme="majorBidi"/>
          <w:szCs w:val="21"/>
        </w:rPr>
      </w:pPr>
      <w:r w:rsidRPr="004B3856">
        <w:rPr>
          <w:rFonts w:asciiTheme="majorBidi" w:hAnsiTheme="majorBidi" w:cstheme="majorBidi"/>
          <w:szCs w:val="21"/>
        </w:rPr>
        <w:t>ICC, intraclass correlation coefficient.</w:t>
      </w:r>
    </w:p>
    <w:p w14:paraId="767245CF" w14:textId="35C35D4C" w:rsidR="001B3942" w:rsidRPr="001B3942" w:rsidRDefault="001B3942" w:rsidP="001B39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B3942">
        <w:rPr>
          <w:rFonts w:ascii="Times New Roman" w:hAnsi="Times New Roman" w:cs="Times New Roman"/>
          <w:sz w:val="22"/>
          <w:szCs w:val="22"/>
        </w:rPr>
        <w:t>The test-retest reliability is shown in Table. The intraclass correlation coefficient values ranged from 0.84 to 1.00, suggesting that the measurement methods used in this study are highly reproducible.</w:t>
      </w:r>
    </w:p>
    <w:sectPr w:rsidR="001B3942" w:rsidRPr="001B3942" w:rsidSect="00860FE3">
      <w:footerReference w:type="default" r:id="rId8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C9AD34" w14:textId="77777777" w:rsidR="00B76498" w:rsidRDefault="00B76498">
      <w:r>
        <w:separator/>
      </w:r>
    </w:p>
  </w:endnote>
  <w:endnote w:type="continuationSeparator" w:id="0">
    <w:p w14:paraId="37299697" w14:textId="77777777" w:rsidR="00B76498" w:rsidRDefault="00B7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2774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0EBD2" w14:textId="31340280" w:rsidR="00860FE3" w:rsidRDefault="00000000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16A821" w14:textId="77777777" w:rsidR="00860FE3" w:rsidRDefault="00860FE3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88091" w14:textId="77777777" w:rsidR="00B76498" w:rsidRDefault="00B76498">
      <w:r>
        <w:separator/>
      </w:r>
    </w:p>
  </w:footnote>
  <w:footnote w:type="continuationSeparator" w:id="0">
    <w:p w14:paraId="3F5C6DC6" w14:textId="77777777" w:rsidR="00B76498" w:rsidRDefault="00B764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6C0C08"/>
    <w:multiLevelType w:val="multilevel"/>
    <w:tmpl w:val="97146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9089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removeDateAndTime/>
  <w:bordersDoNotSurroundHeader/>
  <w:bordersDoNotSurroundFooter/>
  <w:defaultTabStop w:val="840"/>
  <w:drawingGridHorizontalSpacing w:val="105"/>
  <w:drawingGridVerticalSpacing w:val="219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MTE1trC0MDS1MDJS0lEKTi0uzszPAykwrAUABbqab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ysiol Funct Imaging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xr90eptrrfhevfvfx92d3epxvw0vzpfds&quot;&gt;My EndNote Library&lt;record-ids&gt;&lt;item&gt;370&lt;/item&gt;&lt;item&gt;371&lt;/item&gt;&lt;item&gt;378&lt;/item&gt;&lt;item&gt;383&lt;/item&gt;&lt;item&gt;384&lt;/item&gt;&lt;item&gt;386&lt;/item&gt;&lt;item&gt;413&lt;/item&gt;&lt;item&gt;419&lt;/item&gt;&lt;item&gt;420&lt;/item&gt;&lt;item&gt;421&lt;/item&gt;&lt;item&gt;422&lt;/item&gt;&lt;item&gt;423&lt;/item&gt;&lt;item&gt;480&lt;/item&gt;&lt;item&gt;483&lt;/item&gt;&lt;/record-ids&gt;&lt;/item&gt;&lt;/Libraries&gt;"/>
  </w:docVars>
  <w:rsids>
    <w:rsidRoot w:val="000E331A"/>
    <w:rsid w:val="000009C3"/>
    <w:rsid w:val="00003300"/>
    <w:rsid w:val="0000525C"/>
    <w:rsid w:val="0001192F"/>
    <w:rsid w:val="0001459A"/>
    <w:rsid w:val="00014974"/>
    <w:rsid w:val="000223A9"/>
    <w:rsid w:val="00023B8C"/>
    <w:rsid w:val="00023FD0"/>
    <w:rsid w:val="000262B9"/>
    <w:rsid w:val="00030684"/>
    <w:rsid w:val="00030D61"/>
    <w:rsid w:val="00032A55"/>
    <w:rsid w:val="000341AC"/>
    <w:rsid w:val="00034F9B"/>
    <w:rsid w:val="000353FB"/>
    <w:rsid w:val="00036622"/>
    <w:rsid w:val="00036B1D"/>
    <w:rsid w:val="00036F02"/>
    <w:rsid w:val="00037F6B"/>
    <w:rsid w:val="00040F7E"/>
    <w:rsid w:val="000410AF"/>
    <w:rsid w:val="000424E2"/>
    <w:rsid w:val="000430A2"/>
    <w:rsid w:val="00043F04"/>
    <w:rsid w:val="000449AD"/>
    <w:rsid w:val="000452B1"/>
    <w:rsid w:val="000457F2"/>
    <w:rsid w:val="00045D75"/>
    <w:rsid w:val="00050452"/>
    <w:rsid w:val="000507A6"/>
    <w:rsid w:val="00051C13"/>
    <w:rsid w:val="0005484F"/>
    <w:rsid w:val="000578A7"/>
    <w:rsid w:val="00057938"/>
    <w:rsid w:val="00060724"/>
    <w:rsid w:val="00061774"/>
    <w:rsid w:val="00063956"/>
    <w:rsid w:val="00063CED"/>
    <w:rsid w:val="00063E7B"/>
    <w:rsid w:val="0006541F"/>
    <w:rsid w:val="000659CC"/>
    <w:rsid w:val="0006613A"/>
    <w:rsid w:val="000670AE"/>
    <w:rsid w:val="00067466"/>
    <w:rsid w:val="00071BD6"/>
    <w:rsid w:val="00073372"/>
    <w:rsid w:val="0007369C"/>
    <w:rsid w:val="00074775"/>
    <w:rsid w:val="00080769"/>
    <w:rsid w:val="00080FA2"/>
    <w:rsid w:val="0008131F"/>
    <w:rsid w:val="00082E60"/>
    <w:rsid w:val="00083DB9"/>
    <w:rsid w:val="000925F5"/>
    <w:rsid w:val="00092CC1"/>
    <w:rsid w:val="000938ED"/>
    <w:rsid w:val="000939C5"/>
    <w:rsid w:val="00096E95"/>
    <w:rsid w:val="00096F88"/>
    <w:rsid w:val="000A2651"/>
    <w:rsid w:val="000A2AAB"/>
    <w:rsid w:val="000A2FDC"/>
    <w:rsid w:val="000A4764"/>
    <w:rsid w:val="000A49EC"/>
    <w:rsid w:val="000A5AD5"/>
    <w:rsid w:val="000A6D49"/>
    <w:rsid w:val="000A7953"/>
    <w:rsid w:val="000B2C5F"/>
    <w:rsid w:val="000B36B3"/>
    <w:rsid w:val="000B38B1"/>
    <w:rsid w:val="000B39A5"/>
    <w:rsid w:val="000B3F43"/>
    <w:rsid w:val="000B489B"/>
    <w:rsid w:val="000B6A6C"/>
    <w:rsid w:val="000B7145"/>
    <w:rsid w:val="000C017D"/>
    <w:rsid w:val="000C05BC"/>
    <w:rsid w:val="000C0A2A"/>
    <w:rsid w:val="000C1DAD"/>
    <w:rsid w:val="000C5DE7"/>
    <w:rsid w:val="000C73A9"/>
    <w:rsid w:val="000C790D"/>
    <w:rsid w:val="000C7AAF"/>
    <w:rsid w:val="000D1F07"/>
    <w:rsid w:val="000D3C4B"/>
    <w:rsid w:val="000D5143"/>
    <w:rsid w:val="000E17C2"/>
    <w:rsid w:val="000E28B7"/>
    <w:rsid w:val="000E331A"/>
    <w:rsid w:val="000E42DD"/>
    <w:rsid w:val="000E73E2"/>
    <w:rsid w:val="000F4B32"/>
    <w:rsid w:val="000F6E24"/>
    <w:rsid w:val="000F7641"/>
    <w:rsid w:val="000F7D4B"/>
    <w:rsid w:val="001013D7"/>
    <w:rsid w:val="001024C1"/>
    <w:rsid w:val="0010451A"/>
    <w:rsid w:val="00105A69"/>
    <w:rsid w:val="00105D3A"/>
    <w:rsid w:val="00107E3C"/>
    <w:rsid w:val="00110764"/>
    <w:rsid w:val="001110B3"/>
    <w:rsid w:val="001113E6"/>
    <w:rsid w:val="0011241F"/>
    <w:rsid w:val="00112C85"/>
    <w:rsid w:val="00112D9D"/>
    <w:rsid w:val="00113548"/>
    <w:rsid w:val="00113A75"/>
    <w:rsid w:val="00114A0B"/>
    <w:rsid w:val="001168A8"/>
    <w:rsid w:val="00117BE5"/>
    <w:rsid w:val="00121729"/>
    <w:rsid w:val="00122D83"/>
    <w:rsid w:val="00123C62"/>
    <w:rsid w:val="00124446"/>
    <w:rsid w:val="001302B1"/>
    <w:rsid w:val="00130C21"/>
    <w:rsid w:val="001311CD"/>
    <w:rsid w:val="0013129F"/>
    <w:rsid w:val="00133F6F"/>
    <w:rsid w:val="00134816"/>
    <w:rsid w:val="00134DA9"/>
    <w:rsid w:val="00135668"/>
    <w:rsid w:val="001365DA"/>
    <w:rsid w:val="0014037E"/>
    <w:rsid w:val="00140481"/>
    <w:rsid w:val="00143978"/>
    <w:rsid w:val="001442E4"/>
    <w:rsid w:val="001452B9"/>
    <w:rsid w:val="0014623D"/>
    <w:rsid w:val="00147C1D"/>
    <w:rsid w:val="001504E1"/>
    <w:rsid w:val="001529B6"/>
    <w:rsid w:val="00161DFA"/>
    <w:rsid w:val="001622CE"/>
    <w:rsid w:val="00165987"/>
    <w:rsid w:val="00165CBD"/>
    <w:rsid w:val="00166CED"/>
    <w:rsid w:val="001721F4"/>
    <w:rsid w:val="00172EDB"/>
    <w:rsid w:val="00173B01"/>
    <w:rsid w:val="0017463E"/>
    <w:rsid w:val="0017518A"/>
    <w:rsid w:val="00175454"/>
    <w:rsid w:val="001768A3"/>
    <w:rsid w:val="001771FF"/>
    <w:rsid w:val="001772DA"/>
    <w:rsid w:val="00177D35"/>
    <w:rsid w:val="00180D74"/>
    <w:rsid w:val="00181354"/>
    <w:rsid w:val="001816DC"/>
    <w:rsid w:val="00181ACE"/>
    <w:rsid w:val="00182F28"/>
    <w:rsid w:val="0018350D"/>
    <w:rsid w:val="001836FA"/>
    <w:rsid w:val="0018480F"/>
    <w:rsid w:val="0018510E"/>
    <w:rsid w:val="001858FE"/>
    <w:rsid w:val="00185E80"/>
    <w:rsid w:val="001874E8"/>
    <w:rsid w:val="00191052"/>
    <w:rsid w:val="0019211F"/>
    <w:rsid w:val="00193828"/>
    <w:rsid w:val="001956E4"/>
    <w:rsid w:val="001973E1"/>
    <w:rsid w:val="00197948"/>
    <w:rsid w:val="00197F49"/>
    <w:rsid w:val="00197FCC"/>
    <w:rsid w:val="001A0AB2"/>
    <w:rsid w:val="001A0D86"/>
    <w:rsid w:val="001A12B0"/>
    <w:rsid w:val="001A21B8"/>
    <w:rsid w:val="001A28AF"/>
    <w:rsid w:val="001A3847"/>
    <w:rsid w:val="001A3D97"/>
    <w:rsid w:val="001A4791"/>
    <w:rsid w:val="001A5068"/>
    <w:rsid w:val="001A5576"/>
    <w:rsid w:val="001A5D30"/>
    <w:rsid w:val="001A635B"/>
    <w:rsid w:val="001A7AA2"/>
    <w:rsid w:val="001B039F"/>
    <w:rsid w:val="001B0978"/>
    <w:rsid w:val="001B3942"/>
    <w:rsid w:val="001B4E9B"/>
    <w:rsid w:val="001B7827"/>
    <w:rsid w:val="001C0F21"/>
    <w:rsid w:val="001C2916"/>
    <w:rsid w:val="001C2D36"/>
    <w:rsid w:val="001C566F"/>
    <w:rsid w:val="001C6AB7"/>
    <w:rsid w:val="001C6FAC"/>
    <w:rsid w:val="001C7520"/>
    <w:rsid w:val="001D0208"/>
    <w:rsid w:val="001D0FDF"/>
    <w:rsid w:val="001D1AA3"/>
    <w:rsid w:val="001D1B49"/>
    <w:rsid w:val="001D1DE0"/>
    <w:rsid w:val="001D2292"/>
    <w:rsid w:val="001D30BB"/>
    <w:rsid w:val="001D365E"/>
    <w:rsid w:val="001D47BD"/>
    <w:rsid w:val="001D49FA"/>
    <w:rsid w:val="001D4E4D"/>
    <w:rsid w:val="001D59E5"/>
    <w:rsid w:val="001D68B6"/>
    <w:rsid w:val="001E0992"/>
    <w:rsid w:val="001E09CF"/>
    <w:rsid w:val="001E0E72"/>
    <w:rsid w:val="001E135F"/>
    <w:rsid w:val="001E1CCD"/>
    <w:rsid w:val="001E1E51"/>
    <w:rsid w:val="001E1F87"/>
    <w:rsid w:val="001E43E2"/>
    <w:rsid w:val="001E5851"/>
    <w:rsid w:val="001E7158"/>
    <w:rsid w:val="001F55D3"/>
    <w:rsid w:val="001F634D"/>
    <w:rsid w:val="001F67CE"/>
    <w:rsid w:val="001F7E44"/>
    <w:rsid w:val="00200579"/>
    <w:rsid w:val="0020163D"/>
    <w:rsid w:val="002030D6"/>
    <w:rsid w:val="002101A6"/>
    <w:rsid w:val="002115DA"/>
    <w:rsid w:val="0021192C"/>
    <w:rsid w:val="0021382A"/>
    <w:rsid w:val="00213A0C"/>
    <w:rsid w:val="00214A19"/>
    <w:rsid w:val="00215A48"/>
    <w:rsid w:val="00216887"/>
    <w:rsid w:val="00224363"/>
    <w:rsid w:val="00224F76"/>
    <w:rsid w:val="0022543C"/>
    <w:rsid w:val="00225617"/>
    <w:rsid w:val="00225877"/>
    <w:rsid w:val="00225BD6"/>
    <w:rsid w:val="00231B43"/>
    <w:rsid w:val="002323F9"/>
    <w:rsid w:val="00233CF4"/>
    <w:rsid w:val="00234375"/>
    <w:rsid w:val="00235100"/>
    <w:rsid w:val="00237394"/>
    <w:rsid w:val="002405A2"/>
    <w:rsid w:val="00240E31"/>
    <w:rsid w:val="00240F75"/>
    <w:rsid w:val="00241134"/>
    <w:rsid w:val="00241CBA"/>
    <w:rsid w:val="00242301"/>
    <w:rsid w:val="00242987"/>
    <w:rsid w:val="00242BDF"/>
    <w:rsid w:val="00243BA0"/>
    <w:rsid w:val="00244434"/>
    <w:rsid w:val="00245A35"/>
    <w:rsid w:val="00245F09"/>
    <w:rsid w:val="002507C9"/>
    <w:rsid w:val="00250AA3"/>
    <w:rsid w:val="00251171"/>
    <w:rsid w:val="00251F91"/>
    <w:rsid w:val="002539FD"/>
    <w:rsid w:val="00253ED8"/>
    <w:rsid w:val="002542A0"/>
    <w:rsid w:val="002546EB"/>
    <w:rsid w:val="00254C7A"/>
    <w:rsid w:val="00255CA0"/>
    <w:rsid w:val="002569C2"/>
    <w:rsid w:val="00256EDB"/>
    <w:rsid w:val="00261519"/>
    <w:rsid w:val="0026184E"/>
    <w:rsid w:val="00261A33"/>
    <w:rsid w:val="00261D49"/>
    <w:rsid w:val="00262A2E"/>
    <w:rsid w:val="00265D29"/>
    <w:rsid w:val="00266D50"/>
    <w:rsid w:val="002678AC"/>
    <w:rsid w:val="00267BB3"/>
    <w:rsid w:val="00271FD4"/>
    <w:rsid w:val="0027287B"/>
    <w:rsid w:val="002749D4"/>
    <w:rsid w:val="00275F99"/>
    <w:rsid w:val="002814E2"/>
    <w:rsid w:val="00282128"/>
    <w:rsid w:val="00282E9E"/>
    <w:rsid w:val="00283BAA"/>
    <w:rsid w:val="00284B84"/>
    <w:rsid w:val="00285841"/>
    <w:rsid w:val="00286935"/>
    <w:rsid w:val="00286C11"/>
    <w:rsid w:val="00287742"/>
    <w:rsid w:val="002912FF"/>
    <w:rsid w:val="002939E8"/>
    <w:rsid w:val="00293A72"/>
    <w:rsid w:val="00293BAB"/>
    <w:rsid w:val="00295E79"/>
    <w:rsid w:val="002969CC"/>
    <w:rsid w:val="00296E17"/>
    <w:rsid w:val="002A0552"/>
    <w:rsid w:val="002A0FC4"/>
    <w:rsid w:val="002A3BA1"/>
    <w:rsid w:val="002A46D6"/>
    <w:rsid w:val="002A6E9D"/>
    <w:rsid w:val="002B0CB7"/>
    <w:rsid w:val="002B2058"/>
    <w:rsid w:val="002B305A"/>
    <w:rsid w:val="002B466E"/>
    <w:rsid w:val="002B58B0"/>
    <w:rsid w:val="002B7E7C"/>
    <w:rsid w:val="002C00AB"/>
    <w:rsid w:val="002C063F"/>
    <w:rsid w:val="002C0B14"/>
    <w:rsid w:val="002C0C53"/>
    <w:rsid w:val="002C1AD4"/>
    <w:rsid w:val="002C2258"/>
    <w:rsid w:val="002C4439"/>
    <w:rsid w:val="002C45CB"/>
    <w:rsid w:val="002C596E"/>
    <w:rsid w:val="002C7889"/>
    <w:rsid w:val="002D09A3"/>
    <w:rsid w:val="002D25C6"/>
    <w:rsid w:val="002D6714"/>
    <w:rsid w:val="002D79CA"/>
    <w:rsid w:val="002E0626"/>
    <w:rsid w:val="002E164F"/>
    <w:rsid w:val="002E1FB8"/>
    <w:rsid w:val="002E2717"/>
    <w:rsid w:val="002E3CDC"/>
    <w:rsid w:val="002E4934"/>
    <w:rsid w:val="002F126E"/>
    <w:rsid w:val="002F27CB"/>
    <w:rsid w:val="002F299E"/>
    <w:rsid w:val="002F3ABA"/>
    <w:rsid w:val="002F3D71"/>
    <w:rsid w:val="002F4016"/>
    <w:rsid w:val="002F596B"/>
    <w:rsid w:val="002F7F6A"/>
    <w:rsid w:val="003001FF"/>
    <w:rsid w:val="003029F8"/>
    <w:rsid w:val="00303DEE"/>
    <w:rsid w:val="00304695"/>
    <w:rsid w:val="0030588C"/>
    <w:rsid w:val="003059A0"/>
    <w:rsid w:val="0030757F"/>
    <w:rsid w:val="003111D5"/>
    <w:rsid w:val="00313573"/>
    <w:rsid w:val="003136CA"/>
    <w:rsid w:val="00313996"/>
    <w:rsid w:val="003146F7"/>
    <w:rsid w:val="00315859"/>
    <w:rsid w:val="00315AC0"/>
    <w:rsid w:val="00315EC8"/>
    <w:rsid w:val="00315ED5"/>
    <w:rsid w:val="00316977"/>
    <w:rsid w:val="00317C9D"/>
    <w:rsid w:val="003207DC"/>
    <w:rsid w:val="0032138E"/>
    <w:rsid w:val="0032236E"/>
    <w:rsid w:val="00323B67"/>
    <w:rsid w:val="00324D03"/>
    <w:rsid w:val="003254B7"/>
    <w:rsid w:val="00331C12"/>
    <w:rsid w:val="0033507F"/>
    <w:rsid w:val="0033554F"/>
    <w:rsid w:val="00335B02"/>
    <w:rsid w:val="00335DEB"/>
    <w:rsid w:val="00336051"/>
    <w:rsid w:val="00336C03"/>
    <w:rsid w:val="00336D35"/>
    <w:rsid w:val="00337EDE"/>
    <w:rsid w:val="00340455"/>
    <w:rsid w:val="00343446"/>
    <w:rsid w:val="00343BC8"/>
    <w:rsid w:val="00344596"/>
    <w:rsid w:val="00344DA7"/>
    <w:rsid w:val="003465BD"/>
    <w:rsid w:val="003507A0"/>
    <w:rsid w:val="00353C1A"/>
    <w:rsid w:val="00353DA0"/>
    <w:rsid w:val="00353E27"/>
    <w:rsid w:val="00355C2B"/>
    <w:rsid w:val="00357ADC"/>
    <w:rsid w:val="00360AF1"/>
    <w:rsid w:val="003612A6"/>
    <w:rsid w:val="00361C9F"/>
    <w:rsid w:val="00363D0F"/>
    <w:rsid w:val="00364F77"/>
    <w:rsid w:val="00366550"/>
    <w:rsid w:val="00366839"/>
    <w:rsid w:val="00367E50"/>
    <w:rsid w:val="00370405"/>
    <w:rsid w:val="003715C8"/>
    <w:rsid w:val="00371A13"/>
    <w:rsid w:val="003750CA"/>
    <w:rsid w:val="0037511F"/>
    <w:rsid w:val="003752EB"/>
    <w:rsid w:val="003759F7"/>
    <w:rsid w:val="003763D2"/>
    <w:rsid w:val="0038281E"/>
    <w:rsid w:val="0038317D"/>
    <w:rsid w:val="00386015"/>
    <w:rsid w:val="00386477"/>
    <w:rsid w:val="003869A8"/>
    <w:rsid w:val="00386E52"/>
    <w:rsid w:val="00390DCD"/>
    <w:rsid w:val="00391505"/>
    <w:rsid w:val="00392FF0"/>
    <w:rsid w:val="003942CB"/>
    <w:rsid w:val="0039514E"/>
    <w:rsid w:val="00395ABD"/>
    <w:rsid w:val="003965DB"/>
    <w:rsid w:val="0039730A"/>
    <w:rsid w:val="003978D9"/>
    <w:rsid w:val="00397F0E"/>
    <w:rsid w:val="003A3BC6"/>
    <w:rsid w:val="003A4AFE"/>
    <w:rsid w:val="003A5BD9"/>
    <w:rsid w:val="003B0559"/>
    <w:rsid w:val="003B0940"/>
    <w:rsid w:val="003B0E13"/>
    <w:rsid w:val="003B27A4"/>
    <w:rsid w:val="003B3068"/>
    <w:rsid w:val="003B3A7C"/>
    <w:rsid w:val="003B4FD3"/>
    <w:rsid w:val="003B7021"/>
    <w:rsid w:val="003B7E83"/>
    <w:rsid w:val="003C049A"/>
    <w:rsid w:val="003C049B"/>
    <w:rsid w:val="003C0F52"/>
    <w:rsid w:val="003C1EDC"/>
    <w:rsid w:val="003C7417"/>
    <w:rsid w:val="003D0069"/>
    <w:rsid w:val="003D2D87"/>
    <w:rsid w:val="003D53AD"/>
    <w:rsid w:val="003D7209"/>
    <w:rsid w:val="003D738A"/>
    <w:rsid w:val="003D7A26"/>
    <w:rsid w:val="003E1302"/>
    <w:rsid w:val="003E23BE"/>
    <w:rsid w:val="003E2DE8"/>
    <w:rsid w:val="003E31C4"/>
    <w:rsid w:val="003E3647"/>
    <w:rsid w:val="003E3D12"/>
    <w:rsid w:val="003E5F4F"/>
    <w:rsid w:val="003F66D1"/>
    <w:rsid w:val="003F7E74"/>
    <w:rsid w:val="00402071"/>
    <w:rsid w:val="00402FEF"/>
    <w:rsid w:val="00406302"/>
    <w:rsid w:val="00406B04"/>
    <w:rsid w:val="004119A0"/>
    <w:rsid w:val="004145CD"/>
    <w:rsid w:val="0041487B"/>
    <w:rsid w:val="0041534F"/>
    <w:rsid w:val="00415CB6"/>
    <w:rsid w:val="00415EFB"/>
    <w:rsid w:val="00416AEE"/>
    <w:rsid w:val="00417870"/>
    <w:rsid w:val="004224DD"/>
    <w:rsid w:val="00422C68"/>
    <w:rsid w:val="00423ACB"/>
    <w:rsid w:val="00423DE0"/>
    <w:rsid w:val="004247C1"/>
    <w:rsid w:val="00424EFE"/>
    <w:rsid w:val="0042655C"/>
    <w:rsid w:val="00426BF7"/>
    <w:rsid w:val="004307CC"/>
    <w:rsid w:val="004315CE"/>
    <w:rsid w:val="004339BF"/>
    <w:rsid w:val="00433EED"/>
    <w:rsid w:val="004348E8"/>
    <w:rsid w:val="004355A6"/>
    <w:rsid w:val="00435CB1"/>
    <w:rsid w:val="004361AF"/>
    <w:rsid w:val="00436C93"/>
    <w:rsid w:val="0043772B"/>
    <w:rsid w:val="00442AC5"/>
    <w:rsid w:val="00444B5A"/>
    <w:rsid w:val="004454B1"/>
    <w:rsid w:val="00446BC6"/>
    <w:rsid w:val="0044798F"/>
    <w:rsid w:val="00447FDC"/>
    <w:rsid w:val="00450079"/>
    <w:rsid w:val="00451CE5"/>
    <w:rsid w:val="00452EAA"/>
    <w:rsid w:val="00453034"/>
    <w:rsid w:val="00455E7C"/>
    <w:rsid w:val="004560BB"/>
    <w:rsid w:val="00456CB5"/>
    <w:rsid w:val="00456F6F"/>
    <w:rsid w:val="0046175D"/>
    <w:rsid w:val="004619A6"/>
    <w:rsid w:val="00463C2D"/>
    <w:rsid w:val="00464625"/>
    <w:rsid w:val="00465154"/>
    <w:rsid w:val="0047153C"/>
    <w:rsid w:val="004715B7"/>
    <w:rsid w:val="00471E24"/>
    <w:rsid w:val="00472AC2"/>
    <w:rsid w:val="00473536"/>
    <w:rsid w:val="00477298"/>
    <w:rsid w:val="00477E46"/>
    <w:rsid w:val="004845B6"/>
    <w:rsid w:val="004865F3"/>
    <w:rsid w:val="00487D46"/>
    <w:rsid w:val="004937DC"/>
    <w:rsid w:val="004959B0"/>
    <w:rsid w:val="004961DA"/>
    <w:rsid w:val="004A0878"/>
    <w:rsid w:val="004A0AFF"/>
    <w:rsid w:val="004A2D6D"/>
    <w:rsid w:val="004A3EC5"/>
    <w:rsid w:val="004A4508"/>
    <w:rsid w:val="004A5BDB"/>
    <w:rsid w:val="004A6BA4"/>
    <w:rsid w:val="004B0500"/>
    <w:rsid w:val="004B0A9A"/>
    <w:rsid w:val="004B10E1"/>
    <w:rsid w:val="004B27ED"/>
    <w:rsid w:val="004B2FF4"/>
    <w:rsid w:val="004B33B0"/>
    <w:rsid w:val="004B3856"/>
    <w:rsid w:val="004B4015"/>
    <w:rsid w:val="004B4D7C"/>
    <w:rsid w:val="004B4F42"/>
    <w:rsid w:val="004B6264"/>
    <w:rsid w:val="004B6A92"/>
    <w:rsid w:val="004B7F25"/>
    <w:rsid w:val="004C0E58"/>
    <w:rsid w:val="004C1AEE"/>
    <w:rsid w:val="004C1B74"/>
    <w:rsid w:val="004C2F97"/>
    <w:rsid w:val="004C3630"/>
    <w:rsid w:val="004C389F"/>
    <w:rsid w:val="004C47BF"/>
    <w:rsid w:val="004C4C40"/>
    <w:rsid w:val="004C57AA"/>
    <w:rsid w:val="004C5BF6"/>
    <w:rsid w:val="004C6C41"/>
    <w:rsid w:val="004C6E76"/>
    <w:rsid w:val="004C7CC6"/>
    <w:rsid w:val="004D1740"/>
    <w:rsid w:val="004D1F77"/>
    <w:rsid w:val="004D282E"/>
    <w:rsid w:val="004D350F"/>
    <w:rsid w:val="004D3B75"/>
    <w:rsid w:val="004D5F2C"/>
    <w:rsid w:val="004D6D54"/>
    <w:rsid w:val="004D7BD5"/>
    <w:rsid w:val="004E00EC"/>
    <w:rsid w:val="004E053B"/>
    <w:rsid w:val="004E0AC8"/>
    <w:rsid w:val="004E1AD9"/>
    <w:rsid w:val="004E21B9"/>
    <w:rsid w:val="004E268C"/>
    <w:rsid w:val="004E2FEF"/>
    <w:rsid w:val="004E43FD"/>
    <w:rsid w:val="004E5669"/>
    <w:rsid w:val="004E5D81"/>
    <w:rsid w:val="004F0263"/>
    <w:rsid w:val="004F051F"/>
    <w:rsid w:val="004F3707"/>
    <w:rsid w:val="004F6B7B"/>
    <w:rsid w:val="00501363"/>
    <w:rsid w:val="0050337A"/>
    <w:rsid w:val="00503CC8"/>
    <w:rsid w:val="00503F44"/>
    <w:rsid w:val="005041DA"/>
    <w:rsid w:val="00504DD0"/>
    <w:rsid w:val="00510AE1"/>
    <w:rsid w:val="005114A4"/>
    <w:rsid w:val="00512EBC"/>
    <w:rsid w:val="00516097"/>
    <w:rsid w:val="00516269"/>
    <w:rsid w:val="00517EBE"/>
    <w:rsid w:val="0052115B"/>
    <w:rsid w:val="0052135A"/>
    <w:rsid w:val="00524D66"/>
    <w:rsid w:val="005306AA"/>
    <w:rsid w:val="00530D44"/>
    <w:rsid w:val="00531A55"/>
    <w:rsid w:val="005326F6"/>
    <w:rsid w:val="00534B3A"/>
    <w:rsid w:val="00535476"/>
    <w:rsid w:val="00535FF1"/>
    <w:rsid w:val="00537EFD"/>
    <w:rsid w:val="005430EB"/>
    <w:rsid w:val="00546798"/>
    <w:rsid w:val="00546B5B"/>
    <w:rsid w:val="00553C74"/>
    <w:rsid w:val="0055605D"/>
    <w:rsid w:val="005605BF"/>
    <w:rsid w:val="00561E91"/>
    <w:rsid w:val="0056273E"/>
    <w:rsid w:val="005636FC"/>
    <w:rsid w:val="00564A21"/>
    <w:rsid w:val="005653A5"/>
    <w:rsid w:val="005664C1"/>
    <w:rsid w:val="00567817"/>
    <w:rsid w:val="00570F92"/>
    <w:rsid w:val="00571862"/>
    <w:rsid w:val="00572A28"/>
    <w:rsid w:val="005760B4"/>
    <w:rsid w:val="005761AA"/>
    <w:rsid w:val="00576333"/>
    <w:rsid w:val="0058288F"/>
    <w:rsid w:val="00582BC6"/>
    <w:rsid w:val="005838C7"/>
    <w:rsid w:val="00583921"/>
    <w:rsid w:val="00583D97"/>
    <w:rsid w:val="005844DC"/>
    <w:rsid w:val="005844E1"/>
    <w:rsid w:val="005911D9"/>
    <w:rsid w:val="00592047"/>
    <w:rsid w:val="00592BAC"/>
    <w:rsid w:val="00594375"/>
    <w:rsid w:val="00597771"/>
    <w:rsid w:val="00597908"/>
    <w:rsid w:val="005A0301"/>
    <w:rsid w:val="005A1047"/>
    <w:rsid w:val="005A4474"/>
    <w:rsid w:val="005A469F"/>
    <w:rsid w:val="005A4B88"/>
    <w:rsid w:val="005A56E8"/>
    <w:rsid w:val="005A5B9C"/>
    <w:rsid w:val="005A74C1"/>
    <w:rsid w:val="005A7A7C"/>
    <w:rsid w:val="005B2782"/>
    <w:rsid w:val="005B4681"/>
    <w:rsid w:val="005B58E3"/>
    <w:rsid w:val="005C0013"/>
    <w:rsid w:val="005C10E8"/>
    <w:rsid w:val="005C1F2F"/>
    <w:rsid w:val="005C27BD"/>
    <w:rsid w:val="005C2C2D"/>
    <w:rsid w:val="005C389D"/>
    <w:rsid w:val="005C5731"/>
    <w:rsid w:val="005C5B46"/>
    <w:rsid w:val="005C5BB9"/>
    <w:rsid w:val="005C67C5"/>
    <w:rsid w:val="005C69DD"/>
    <w:rsid w:val="005C6BC1"/>
    <w:rsid w:val="005C72AD"/>
    <w:rsid w:val="005C7F00"/>
    <w:rsid w:val="005D2C0F"/>
    <w:rsid w:val="005D31A1"/>
    <w:rsid w:val="005D3431"/>
    <w:rsid w:val="005D5003"/>
    <w:rsid w:val="005D6E13"/>
    <w:rsid w:val="005D7D38"/>
    <w:rsid w:val="005E002A"/>
    <w:rsid w:val="005E2464"/>
    <w:rsid w:val="005E34BE"/>
    <w:rsid w:val="005E4228"/>
    <w:rsid w:val="005E554D"/>
    <w:rsid w:val="005E585A"/>
    <w:rsid w:val="005E5F0E"/>
    <w:rsid w:val="005E695C"/>
    <w:rsid w:val="005E7DA0"/>
    <w:rsid w:val="005F069E"/>
    <w:rsid w:val="005F0A8B"/>
    <w:rsid w:val="005F197A"/>
    <w:rsid w:val="005F268A"/>
    <w:rsid w:val="005F64A0"/>
    <w:rsid w:val="005F67F5"/>
    <w:rsid w:val="005F747B"/>
    <w:rsid w:val="0060079D"/>
    <w:rsid w:val="00601D8C"/>
    <w:rsid w:val="006023DC"/>
    <w:rsid w:val="00603452"/>
    <w:rsid w:val="0060412F"/>
    <w:rsid w:val="00610C18"/>
    <w:rsid w:val="00612DF1"/>
    <w:rsid w:val="006149B4"/>
    <w:rsid w:val="006156BE"/>
    <w:rsid w:val="0061629B"/>
    <w:rsid w:val="00616998"/>
    <w:rsid w:val="00617945"/>
    <w:rsid w:val="006237E4"/>
    <w:rsid w:val="00627184"/>
    <w:rsid w:val="00627DC3"/>
    <w:rsid w:val="006301B5"/>
    <w:rsid w:val="00630764"/>
    <w:rsid w:val="006312DC"/>
    <w:rsid w:val="00633D00"/>
    <w:rsid w:val="006366AF"/>
    <w:rsid w:val="006366C7"/>
    <w:rsid w:val="00637CED"/>
    <w:rsid w:val="00637F18"/>
    <w:rsid w:val="00641191"/>
    <w:rsid w:val="00641D12"/>
    <w:rsid w:val="0064263E"/>
    <w:rsid w:val="00643895"/>
    <w:rsid w:val="00644EF0"/>
    <w:rsid w:val="00647895"/>
    <w:rsid w:val="00650035"/>
    <w:rsid w:val="00651680"/>
    <w:rsid w:val="00652313"/>
    <w:rsid w:val="00653B5A"/>
    <w:rsid w:val="00654468"/>
    <w:rsid w:val="0065575A"/>
    <w:rsid w:val="0066106F"/>
    <w:rsid w:val="00666381"/>
    <w:rsid w:val="00666B53"/>
    <w:rsid w:val="006672E0"/>
    <w:rsid w:val="006678E8"/>
    <w:rsid w:val="00667ED2"/>
    <w:rsid w:val="00673EEA"/>
    <w:rsid w:val="00673FC6"/>
    <w:rsid w:val="00675400"/>
    <w:rsid w:val="00675C47"/>
    <w:rsid w:val="006766AF"/>
    <w:rsid w:val="006775F4"/>
    <w:rsid w:val="0067798F"/>
    <w:rsid w:val="00677FF9"/>
    <w:rsid w:val="0068132D"/>
    <w:rsid w:val="00681DFB"/>
    <w:rsid w:val="00682975"/>
    <w:rsid w:val="006839EB"/>
    <w:rsid w:val="00683A3A"/>
    <w:rsid w:val="00684D54"/>
    <w:rsid w:val="0068506B"/>
    <w:rsid w:val="0068567B"/>
    <w:rsid w:val="00686690"/>
    <w:rsid w:val="00687FEC"/>
    <w:rsid w:val="0069205D"/>
    <w:rsid w:val="00694CF4"/>
    <w:rsid w:val="006959A3"/>
    <w:rsid w:val="00697B31"/>
    <w:rsid w:val="006A1CAF"/>
    <w:rsid w:val="006A3FD4"/>
    <w:rsid w:val="006A5D04"/>
    <w:rsid w:val="006A60D2"/>
    <w:rsid w:val="006A7076"/>
    <w:rsid w:val="006A74E8"/>
    <w:rsid w:val="006A7AD7"/>
    <w:rsid w:val="006A7E20"/>
    <w:rsid w:val="006B0864"/>
    <w:rsid w:val="006B0C5F"/>
    <w:rsid w:val="006B2F51"/>
    <w:rsid w:val="006B2F71"/>
    <w:rsid w:val="006B31CE"/>
    <w:rsid w:val="006B3F2E"/>
    <w:rsid w:val="006B4D84"/>
    <w:rsid w:val="006B501B"/>
    <w:rsid w:val="006B7019"/>
    <w:rsid w:val="006C2859"/>
    <w:rsid w:val="006C4D44"/>
    <w:rsid w:val="006C5D91"/>
    <w:rsid w:val="006C70E2"/>
    <w:rsid w:val="006C7E62"/>
    <w:rsid w:val="006D0AB6"/>
    <w:rsid w:val="006D5A37"/>
    <w:rsid w:val="006D63D5"/>
    <w:rsid w:val="006D779E"/>
    <w:rsid w:val="006E24EF"/>
    <w:rsid w:val="006E3C14"/>
    <w:rsid w:val="006E5DC8"/>
    <w:rsid w:val="006E5EB3"/>
    <w:rsid w:val="006E602C"/>
    <w:rsid w:val="006E6209"/>
    <w:rsid w:val="006E66F1"/>
    <w:rsid w:val="006E6C36"/>
    <w:rsid w:val="006E78C0"/>
    <w:rsid w:val="006F3C36"/>
    <w:rsid w:val="006F47C2"/>
    <w:rsid w:val="006F56D2"/>
    <w:rsid w:val="006F5E57"/>
    <w:rsid w:val="006F62AD"/>
    <w:rsid w:val="006F6CBA"/>
    <w:rsid w:val="006F7A5A"/>
    <w:rsid w:val="0070016D"/>
    <w:rsid w:val="007038F7"/>
    <w:rsid w:val="00703A0C"/>
    <w:rsid w:val="00705A66"/>
    <w:rsid w:val="00706053"/>
    <w:rsid w:val="00706625"/>
    <w:rsid w:val="00707EAF"/>
    <w:rsid w:val="00707EB8"/>
    <w:rsid w:val="00713320"/>
    <w:rsid w:val="0071414F"/>
    <w:rsid w:val="007155C5"/>
    <w:rsid w:val="00716A43"/>
    <w:rsid w:val="00720A69"/>
    <w:rsid w:val="007219F5"/>
    <w:rsid w:val="00722812"/>
    <w:rsid w:val="00722991"/>
    <w:rsid w:val="00724FB9"/>
    <w:rsid w:val="0072543C"/>
    <w:rsid w:val="007256FF"/>
    <w:rsid w:val="00725DF2"/>
    <w:rsid w:val="00726589"/>
    <w:rsid w:val="00727415"/>
    <w:rsid w:val="007274C0"/>
    <w:rsid w:val="0073479D"/>
    <w:rsid w:val="00734CF6"/>
    <w:rsid w:val="0073663C"/>
    <w:rsid w:val="007372A5"/>
    <w:rsid w:val="007372E4"/>
    <w:rsid w:val="007372ED"/>
    <w:rsid w:val="00744889"/>
    <w:rsid w:val="00744ACA"/>
    <w:rsid w:val="00747775"/>
    <w:rsid w:val="00752943"/>
    <w:rsid w:val="00752985"/>
    <w:rsid w:val="0075582A"/>
    <w:rsid w:val="00756341"/>
    <w:rsid w:val="00756FD3"/>
    <w:rsid w:val="00760F38"/>
    <w:rsid w:val="00761216"/>
    <w:rsid w:val="0076343B"/>
    <w:rsid w:val="007640EA"/>
    <w:rsid w:val="00766769"/>
    <w:rsid w:val="007747B8"/>
    <w:rsid w:val="007753CD"/>
    <w:rsid w:val="0077540C"/>
    <w:rsid w:val="007761B4"/>
    <w:rsid w:val="007763D2"/>
    <w:rsid w:val="00776ACE"/>
    <w:rsid w:val="00780357"/>
    <w:rsid w:val="00782414"/>
    <w:rsid w:val="007831B0"/>
    <w:rsid w:val="00783995"/>
    <w:rsid w:val="007855CE"/>
    <w:rsid w:val="0079164D"/>
    <w:rsid w:val="00794CE6"/>
    <w:rsid w:val="00795105"/>
    <w:rsid w:val="007956F8"/>
    <w:rsid w:val="00796362"/>
    <w:rsid w:val="007A12F6"/>
    <w:rsid w:val="007A17FA"/>
    <w:rsid w:val="007A55BD"/>
    <w:rsid w:val="007A61F4"/>
    <w:rsid w:val="007A6C72"/>
    <w:rsid w:val="007A724B"/>
    <w:rsid w:val="007B1479"/>
    <w:rsid w:val="007B1AEB"/>
    <w:rsid w:val="007B22FA"/>
    <w:rsid w:val="007B3173"/>
    <w:rsid w:val="007B388D"/>
    <w:rsid w:val="007B3907"/>
    <w:rsid w:val="007B41E1"/>
    <w:rsid w:val="007B6832"/>
    <w:rsid w:val="007B7E0E"/>
    <w:rsid w:val="007C495D"/>
    <w:rsid w:val="007C4AB2"/>
    <w:rsid w:val="007C5374"/>
    <w:rsid w:val="007C6447"/>
    <w:rsid w:val="007C651D"/>
    <w:rsid w:val="007D208C"/>
    <w:rsid w:val="007D4F36"/>
    <w:rsid w:val="007D660F"/>
    <w:rsid w:val="007E0403"/>
    <w:rsid w:val="007E1406"/>
    <w:rsid w:val="007E1448"/>
    <w:rsid w:val="007E3AD9"/>
    <w:rsid w:val="007F1727"/>
    <w:rsid w:val="007F2FB2"/>
    <w:rsid w:val="007F482F"/>
    <w:rsid w:val="007F5635"/>
    <w:rsid w:val="007F7FB2"/>
    <w:rsid w:val="008001D9"/>
    <w:rsid w:val="0080192D"/>
    <w:rsid w:val="00803406"/>
    <w:rsid w:val="00803F44"/>
    <w:rsid w:val="0080423D"/>
    <w:rsid w:val="008101F6"/>
    <w:rsid w:val="00810D9D"/>
    <w:rsid w:val="00812CE8"/>
    <w:rsid w:val="00813C15"/>
    <w:rsid w:val="00815DD7"/>
    <w:rsid w:val="00815F34"/>
    <w:rsid w:val="00821E50"/>
    <w:rsid w:val="008239D7"/>
    <w:rsid w:val="00823B2C"/>
    <w:rsid w:val="00825958"/>
    <w:rsid w:val="00826DF5"/>
    <w:rsid w:val="00827935"/>
    <w:rsid w:val="00831FED"/>
    <w:rsid w:val="00832621"/>
    <w:rsid w:val="00833FF5"/>
    <w:rsid w:val="00834081"/>
    <w:rsid w:val="00834F3A"/>
    <w:rsid w:val="0083574B"/>
    <w:rsid w:val="008413BB"/>
    <w:rsid w:val="008413E0"/>
    <w:rsid w:val="00842A8C"/>
    <w:rsid w:val="0084378C"/>
    <w:rsid w:val="0084407F"/>
    <w:rsid w:val="008442E5"/>
    <w:rsid w:val="008450F9"/>
    <w:rsid w:val="00845A32"/>
    <w:rsid w:val="0084644E"/>
    <w:rsid w:val="0084682F"/>
    <w:rsid w:val="008500E1"/>
    <w:rsid w:val="008511A2"/>
    <w:rsid w:val="00851813"/>
    <w:rsid w:val="00852566"/>
    <w:rsid w:val="008557C2"/>
    <w:rsid w:val="0085632B"/>
    <w:rsid w:val="0085771F"/>
    <w:rsid w:val="00857BCB"/>
    <w:rsid w:val="00860C88"/>
    <w:rsid w:val="00860FE3"/>
    <w:rsid w:val="00861D35"/>
    <w:rsid w:val="00863D19"/>
    <w:rsid w:val="0086472F"/>
    <w:rsid w:val="00864BE6"/>
    <w:rsid w:val="00865448"/>
    <w:rsid w:val="0086732B"/>
    <w:rsid w:val="00870D8A"/>
    <w:rsid w:val="008715F0"/>
    <w:rsid w:val="00871D4A"/>
    <w:rsid w:val="00872B81"/>
    <w:rsid w:val="00872C0D"/>
    <w:rsid w:val="00873219"/>
    <w:rsid w:val="008735E6"/>
    <w:rsid w:val="008752D1"/>
    <w:rsid w:val="00875C70"/>
    <w:rsid w:val="00876F50"/>
    <w:rsid w:val="00877F39"/>
    <w:rsid w:val="00881119"/>
    <w:rsid w:val="00881A03"/>
    <w:rsid w:val="00881E01"/>
    <w:rsid w:val="00883334"/>
    <w:rsid w:val="00883BA4"/>
    <w:rsid w:val="00884C91"/>
    <w:rsid w:val="00886471"/>
    <w:rsid w:val="00891817"/>
    <w:rsid w:val="0089476D"/>
    <w:rsid w:val="00894BE3"/>
    <w:rsid w:val="00896214"/>
    <w:rsid w:val="00897057"/>
    <w:rsid w:val="008A0C61"/>
    <w:rsid w:val="008A0F95"/>
    <w:rsid w:val="008A2791"/>
    <w:rsid w:val="008A285A"/>
    <w:rsid w:val="008A30CC"/>
    <w:rsid w:val="008A34AA"/>
    <w:rsid w:val="008A5AD9"/>
    <w:rsid w:val="008A7683"/>
    <w:rsid w:val="008B0861"/>
    <w:rsid w:val="008B0A0C"/>
    <w:rsid w:val="008B0C0F"/>
    <w:rsid w:val="008B13AE"/>
    <w:rsid w:val="008B2BCD"/>
    <w:rsid w:val="008B3D94"/>
    <w:rsid w:val="008B415E"/>
    <w:rsid w:val="008B4D81"/>
    <w:rsid w:val="008B5546"/>
    <w:rsid w:val="008B5FE3"/>
    <w:rsid w:val="008B640A"/>
    <w:rsid w:val="008B7D36"/>
    <w:rsid w:val="008C1874"/>
    <w:rsid w:val="008C1AE7"/>
    <w:rsid w:val="008C1C25"/>
    <w:rsid w:val="008C561C"/>
    <w:rsid w:val="008C5E10"/>
    <w:rsid w:val="008C74BE"/>
    <w:rsid w:val="008D11B8"/>
    <w:rsid w:val="008D151E"/>
    <w:rsid w:val="008D2C2C"/>
    <w:rsid w:val="008D3400"/>
    <w:rsid w:val="008D34D6"/>
    <w:rsid w:val="008D573A"/>
    <w:rsid w:val="008D6CCC"/>
    <w:rsid w:val="008E3EC8"/>
    <w:rsid w:val="008E4273"/>
    <w:rsid w:val="008E5DCE"/>
    <w:rsid w:val="008E6030"/>
    <w:rsid w:val="008F0A71"/>
    <w:rsid w:val="008F135C"/>
    <w:rsid w:val="008F137B"/>
    <w:rsid w:val="008F1404"/>
    <w:rsid w:val="008F1ECC"/>
    <w:rsid w:val="008F2A41"/>
    <w:rsid w:val="008F2F13"/>
    <w:rsid w:val="008F385C"/>
    <w:rsid w:val="008F4921"/>
    <w:rsid w:val="008F650C"/>
    <w:rsid w:val="008F7ED1"/>
    <w:rsid w:val="00904DCF"/>
    <w:rsid w:val="00904E3C"/>
    <w:rsid w:val="00905373"/>
    <w:rsid w:val="00907586"/>
    <w:rsid w:val="00907FF3"/>
    <w:rsid w:val="009102D2"/>
    <w:rsid w:val="00910E18"/>
    <w:rsid w:val="00912424"/>
    <w:rsid w:val="00912C40"/>
    <w:rsid w:val="00913299"/>
    <w:rsid w:val="009136A4"/>
    <w:rsid w:val="00914138"/>
    <w:rsid w:val="00915900"/>
    <w:rsid w:val="00915B20"/>
    <w:rsid w:val="009170B7"/>
    <w:rsid w:val="00922B0A"/>
    <w:rsid w:val="00922B2D"/>
    <w:rsid w:val="0092460A"/>
    <w:rsid w:val="0092535F"/>
    <w:rsid w:val="00925E6B"/>
    <w:rsid w:val="009270C3"/>
    <w:rsid w:val="00930166"/>
    <w:rsid w:val="00931401"/>
    <w:rsid w:val="009318E9"/>
    <w:rsid w:val="00931DEA"/>
    <w:rsid w:val="00933766"/>
    <w:rsid w:val="009341F7"/>
    <w:rsid w:val="00937186"/>
    <w:rsid w:val="00937A64"/>
    <w:rsid w:val="00940715"/>
    <w:rsid w:val="00940AEA"/>
    <w:rsid w:val="009435A9"/>
    <w:rsid w:val="00944F0F"/>
    <w:rsid w:val="009465C3"/>
    <w:rsid w:val="009548F0"/>
    <w:rsid w:val="00954E60"/>
    <w:rsid w:val="00955EAD"/>
    <w:rsid w:val="009560D0"/>
    <w:rsid w:val="009563B4"/>
    <w:rsid w:val="00956EB8"/>
    <w:rsid w:val="0096026C"/>
    <w:rsid w:val="0096126A"/>
    <w:rsid w:val="0096310A"/>
    <w:rsid w:val="00964DF5"/>
    <w:rsid w:val="00966E0D"/>
    <w:rsid w:val="00970D2F"/>
    <w:rsid w:val="00970FB3"/>
    <w:rsid w:val="00973BED"/>
    <w:rsid w:val="00973BFF"/>
    <w:rsid w:val="009756F3"/>
    <w:rsid w:val="009759DC"/>
    <w:rsid w:val="00976464"/>
    <w:rsid w:val="00976836"/>
    <w:rsid w:val="00980F80"/>
    <w:rsid w:val="00981FD4"/>
    <w:rsid w:val="009831A1"/>
    <w:rsid w:val="00983BA7"/>
    <w:rsid w:val="00984A1B"/>
    <w:rsid w:val="00984C5C"/>
    <w:rsid w:val="00985D71"/>
    <w:rsid w:val="009860F6"/>
    <w:rsid w:val="0098625B"/>
    <w:rsid w:val="009863FA"/>
    <w:rsid w:val="00990CBD"/>
    <w:rsid w:val="00994210"/>
    <w:rsid w:val="009943D6"/>
    <w:rsid w:val="00994AAA"/>
    <w:rsid w:val="00995941"/>
    <w:rsid w:val="0099625E"/>
    <w:rsid w:val="009963E6"/>
    <w:rsid w:val="0099673D"/>
    <w:rsid w:val="00996CE7"/>
    <w:rsid w:val="00996FED"/>
    <w:rsid w:val="009A0722"/>
    <w:rsid w:val="009A58EB"/>
    <w:rsid w:val="009A6DB4"/>
    <w:rsid w:val="009A73B2"/>
    <w:rsid w:val="009B22CE"/>
    <w:rsid w:val="009B51AC"/>
    <w:rsid w:val="009B51BB"/>
    <w:rsid w:val="009B59F9"/>
    <w:rsid w:val="009B69C4"/>
    <w:rsid w:val="009B796D"/>
    <w:rsid w:val="009C12CF"/>
    <w:rsid w:val="009C2188"/>
    <w:rsid w:val="009C2EC3"/>
    <w:rsid w:val="009C368B"/>
    <w:rsid w:val="009C3D62"/>
    <w:rsid w:val="009C6B4D"/>
    <w:rsid w:val="009C6E25"/>
    <w:rsid w:val="009D084E"/>
    <w:rsid w:val="009D0E3F"/>
    <w:rsid w:val="009D196C"/>
    <w:rsid w:val="009D1C1B"/>
    <w:rsid w:val="009D5051"/>
    <w:rsid w:val="009D5500"/>
    <w:rsid w:val="009D675F"/>
    <w:rsid w:val="009E10BA"/>
    <w:rsid w:val="009E7793"/>
    <w:rsid w:val="009E7F89"/>
    <w:rsid w:val="009F0268"/>
    <w:rsid w:val="009F5CA0"/>
    <w:rsid w:val="009F761E"/>
    <w:rsid w:val="00A005A6"/>
    <w:rsid w:val="00A01C39"/>
    <w:rsid w:val="00A046CD"/>
    <w:rsid w:val="00A04F91"/>
    <w:rsid w:val="00A05199"/>
    <w:rsid w:val="00A0552F"/>
    <w:rsid w:val="00A07937"/>
    <w:rsid w:val="00A108CF"/>
    <w:rsid w:val="00A1329D"/>
    <w:rsid w:val="00A13BAB"/>
    <w:rsid w:val="00A146F3"/>
    <w:rsid w:val="00A14B7F"/>
    <w:rsid w:val="00A1540C"/>
    <w:rsid w:val="00A16100"/>
    <w:rsid w:val="00A1639D"/>
    <w:rsid w:val="00A16F3D"/>
    <w:rsid w:val="00A20892"/>
    <w:rsid w:val="00A226EB"/>
    <w:rsid w:val="00A2278D"/>
    <w:rsid w:val="00A22D81"/>
    <w:rsid w:val="00A256A1"/>
    <w:rsid w:val="00A27090"/>
    <w:rsid w:val="00A31680"/>
    <w:rsid w:val="00A31AA7"/>
    <w:rsid w:val="00A34B0E"/>
    <w:rsid w:val="00A36143"/>
    <w:rsid w:val="00A36E8C"/>
    <w:rsid w:val="00A37351"/>
    <w:rsid w:val="00A37BA0"/>
    <w:rsid w:val="00A4048F"/>
    <w:rsid w:val="00A4134B"/>
    <w:rsid w:val="00A42133"/>
    <w:rsid w:val="00A422B1"/>
    <w:rsid w:val="00A42A44"/>
    <w:rsid w:val="00A42EA6"/>
    <w:rsid w:val="00A4424E"/>
    <w:rsid w:val="00A44768"/>
    <w:rsid w:val="00A45F88"/>
    <w:rsid w:val="00A46FDD"/>
    <w:rsid w:val="00A4705F"/>
    <w:rsid w:val="00A4753A"/>
    <w:rsid w:val="00A521ED"/>
    <w:rsid w:val="00A54DF0"/>
    <w:rsid w:val="00A55A83"/>
    <w:rsid w:val="00A566CE"/>
    <w:rsid w:val="00A57437"/>
    <w:rsid w:val="00A60DFB"/>
    <w:rsid w:val="00A61492"/>
    <w:rsid w:val="00A63FE8"/>
    <w:rsid w:val="00A63FFB"/>
    <w:rsid w:val="00A642E9"/>
    <w:rsid w:val="00A6440B"/>
    <w:rsid w:val="00A67A0D"/>
    <w:rsid w:val="00A67DBD"/>
    <w:rsid w:val="00A70217"/>
    <w:rsid w:val="00A72073"/>
    <w:rsid w:val="00A73F53"/>
    <w:rsid w:val="00A74A96"/>
    <w:rsid w:val="00A76C5E"/>
    <w:rsid w:val="00A77B10"/>
    <w:rsid w:val="00A805D6"/>
    <w:rsid w:val="00A80CCA"/>
    <w:rsid w:val="00A836E6"/>
    <w:rsid w:val="00A838AD"/>
    <w:rsid w:val="00A8711F"/>
    <w:rsid w:val="00A87394"/>
    <w:rsid w:val="00A87A1A"/>
    <w:rsid w:val="00A90B01"/>
    <w:rsid w:val="00A90D81"/>
    <w:rsid w:val="00A92419"/>
    <w:rsid w:val="00A93735"/>
    <w:rsid w:val="00A94745"/>
    <w:rsid w:val="00A95129"/>
    <w:rsid w:val="00A97845"/>
    <w:rsid w:val="00A97E57"/>
    <w:rsid w:val="00AA0684"/>
    <w:rsid w:val="00AA21C8"/>
    <w:rsid w:val="00AA2C3C"/>
    <w:rsid w:val="00AA2D3C"/>
    <w:rsid w:val="00AA3041"/>
    <w:rsid w:val="00AA504C"/>
    <w:rsid w:val="00AA579B"/>
    <w:rsid w:val="00AA586F"/>
    <w:rsid w:val="00AA61D8"/>
    <w:rsid w:val="00AB1985"/>
    <w:rsid w:val="00AB1E17"/>
    <w:rsid w:val="00AB42CD"/>
    <w:rsid w:val="00AB434E"/>
    <w:rsid w:val="00AB51DD"/>
    <w:rsid w:val="00AB5D20"/>
    <w:rsid w:val="00AB5E0E"/>
    <w:rsid w:val="00AB64FA"/>
    <w:rsid w:val="00AB66CA"/>
    <w:rsid w:val="00AC043E"/>
    <w:rsid w:val="00AC05C1"/>
    <w:rsid w:val="00AC12D0"/>
    <w:rsid w:val="00AC1B11"/>
    <w:rsid w:val="00AC3E1A"/>
    <w:rsid w:val="00AC4763"/>
    <w:rsid w:val="00AC5163"/>
    <w:rsid w:val="00AC6530"/>
    <w:rsid w:val="00AC6717"/>
    <w:rsid w:val="00AD111D"/>
    <w:rsid w:val="00AD1DB6"/>
    <w:rsid w:val="00AD3A3E"/>
    <w:rsid w:val="00AD3D57"/>
    <w:rsid w:val="00AD3FCB"/>
    <w:rsid w:val="00AD45E3"/>
    <w:rsid w:val="00AD4E72"/>
    <w:rsid w:val="00AD5287"/>
    <w:rsid w:val="00AD54F3"/>
    <w:rsid w:val="00AD587D"/>
    <w:rsid w:val="00AD662B"/>
    <w:rsid w:val="00AE2E1B"/>
    <w:rsid w:val="00AE37F2"/>
    <w:rsid w:val="00AE43EC"/>
    <w:rsid w:val="00AE5595"/>
    <w:rsid w:val="00AE5D4B"/>
    <w:rsid w:val="00AE6941"/>
    <w:rsid w:val="00AE6ADE"/>
    <w:rsid w:val="00AE6D0D"/>
    <w:rsid w:val="00AE72BD"/>
    <w:rsid w:val="00AF1247"/>
    <w:rsid w:val="00AF6688"/>
    <w:rsid w:val="00B015E1"/>
    <w:rsid w:val="00B03C15"/>
    <w:rsid w:val="00B06CD1"/>
    <w:rsid w:val="00B10D7B"/>
    <w:rsid w:val="00B139B2"/>
    <w:rsid w:val="00B14082"/>
    <w:rsid w:val="00B15162"/>
    <w:rsid w:val="00B15DA8"/>
    <w:rsid w:val="00B15FC1"/>
    <w:rsid w:val="00B1604A"/>
    <w:rsid w:val="00B205DE"/>
    <w:rsid w:val="00B20798"/>
    <w:rsid w:val="00B211DD"/>
    <w:rsid w:val="00B21255"/>
    <w:rsid w:val="00B2347F"/>
    <w:rsid w:val="00B23935"/>
    <w:rsid w:val="00B24CA2"/>
    <w:rsid w:val="00B252EC"/>
    <w:rsid w:val="00B2561D"/>
    <w:rsid w:val="00B2590F"/>
    <w:rsid w:val="00B26467"/>
    <w:rsid w:val="00B304B3"/>
    <w:rsid w:val="00B30708"/>
    <w:rsid w:val="00B32148"/>
    <w:rsid w:val="00B343E3"/>
    <w:rsid w:val="00B35B74"/>
    <w:rsid w:val="00B36D47"/>
    <w:rsid w:val="00B42970"/>
    <w:rsid w:val="00B43CA0"/>
    <w:rsid w:val="00B44388"/>
    <w:rsid w:val="00B4474D"/>
    <w:rsid w:val="00B45EAD"/>
    <w:rsid w:val="00B52BE3"/>
    <w:rsid w:val="00B5352F"/>
    <w:rsid w:val="00B549E7"/>
    <w:rsid w:val="00B5586C"/>
    <w:rsid w:val="00B55A79"/>
    <w:rsid w:val="00B564D6"/>
    <w:rsid w:val="00B57215"/>
    <w:rsid w:val="00B61090"/>
    <w:rsid w:val="00B610D6"/>
    <w:rsid w:val="00B611E0"/>
    <w:rsid w:val="00B6610E"/>
    <w:rsid w:val="00B6641E"/>
    <w:rsid w:val="00B67AFC"/>
    <w:rsid w:val="00B701C9"/>
    <w:rsid w:val="00B7050D"/>
    <w:rsid w:val="00B70A68"/>
    <w:rsid w:val="00B70C98"/>
    <w:rsid w:val="00B70DBE"/>
    <w:rsid w:val="00B73032"/>
    <w:rsid w:val="00B7377B"/>
    <w:rsid w:val="00B74E94"/>
    <w:rsid w:val="00B76498"/>
    <w:rsid w:val="00B76A22"/>
    <w:rsid w:val="00B776F5"/>
    <w:rsid w:val="00B8058E"/>
    <w:rsid w:val="00B82483"/>
    <w:rsid w:val="00B87642"/>
    <w:rsid w:val="00B87B80"/>
    <w:rsid w:val="00B913A0"/>
    <w:rsid w:val="00B915A5"/>
    <w:rsid w:val="00B93144"/>
    <w:rsid w:val="00B939DF"/>
    <w:rsid w:val="00B94AD0"/>
    <w:rsid w:val="00B96634"/>
    <w:rsid w:val="00B976FD"/>
    <w:rsid w:val="00B97C8A"/>
    <w:rsid w:val="00BA15BD"/>
    <w:rsid w:val="00BA28F3"/>
    <w:rsid w:val="00BA3111"/>
    <w:rsid w:val="00BA4182"/>
    <w:rsid w:val="00BA4C41"/>
    <w:rsid w:val="00BA4EFF"/>
    <w:rsid w:val="00BA57E1"/>
    <w:rsid w:val="00BA71D1"/>
    <w:rsid w:val="00BA7618"/>
    <w:rsid w:val="00BB0586"/>
    <w:rsid w:val="00BB0852"/>
    <w:rsid w:val="00BB2E05"/>
    <w:rsid w:val="00BB3A57"/>
    <w:rsid w:val="00BB4901"/>
    <w:rsid w:val="00BB7EEB"/>
    <w:rsid w:val="00BC0F25"/>
    <w:rsid w:val="00BC1414"/>
    <w:rsid w:val="00BC4227"/>
    <w:rsid w:val="00BC534A"/>
    <w:rsid w:val="00BC68B1"/>
    <w:rsid w:val="00BC6E99"/>
    <w:rsid w:val="00BD0558"/>
    <w:rsid w:val="00BD22DA"/>
    <w:rsid w:val="00BD34B9"/>
    <w:rsid w:val="00BD4616"/>
    <w:rsid w:val="00BD6D6C"/>
    <w:rsid w:val="00BD793D"/>
    <w:rsid w:val="00BE081B"/>
    <w:rsid w:val="00BE0A17"/>
    <w:rsid w:val="00BE0D4B"/>
    <w:rsid w:val="00BE5AE9"/>
    <w:rsid w:val="00BE6186"/>
    <w:rsid w:val="00BE6B7E"/>
    <w:rsid w:val="00BF0856"/>
    <w:rsid w:val="00BF0A74"/>
    <w:rsid w:val="00BF0E1D"/>
    <w:rsid w:val="00BF6898"/>
    <w:rsid w:val="00BF6B08"/>
    <w:rsid w:val="00BF79A3"/>
    <w:rsid w:val="00C001C5"/>
    <w:rsid w:val="00C00AD7"/>
    <w:rsid w:val="00C00F0D"/>
    <w:rsid w:val="00C024B6"/>
    <w:rsid w:val="00C02D4B"/>
    <w:rsid w:val="00C03DCC"/>
    <w:rsid w:val="00C04C64"/>
    <w:rsid w:val="00C0558A"/>
    <w:rsid w:val="00C059FA"/>
    <w:rsid w:val="00C072C6"/>
    <w:rsid w:val="00C1138F"/>
    <w:rsid w:val="00C12D8D"/>
    <w:rsid w:val="00C16787"/>
    <w:rsid w:val="00C171D5"/>
    <w:rsid w:val="00C17224"/>
    <w:rsid w:val="00C17A20"/>
    <w:rsid w:val="00C21445"/>
    <w:rsid w:val="00C24998"/>
    <w:rsid w:val="00C24EFB"/>
    <w:rsid w:val="00C253CC"/>
    <w:rsid w:val="00C2566D"/>
    <w:rsid w:val="00C32BE6"/>
    <w:rsid w:val="00C343F5"/>
    <w:rsid w:val="00C35870"/>
    <w:rsid w:val="00C37686"/>
    <w:rsid w:val="00C37FC3"/>
    <w:rsid w:val="00C40A25"/>
    <w:rsid w:val="00C418AA"/>
    <w:rsid w:val="00C42335"/>
    <w:rsid w:val="00C448F4"/>
    <w:rsid w:val="00C4519E"/>
    <w:rsid w:val="00C4626D"/>
    <w:rsid w:val="00C477FA"/>
    <w:rsid w:val="00C47D1C"/>
    <w:rsid w:val="00C5065F"/>
    <w:rsid w:val="00C50D83"/>
    <w:rsid w:val="00C5185F"/>
    <w:rsid w:val="00C529CE"/>
    <w:rsid w:val="00C52F44"/>
    <w:rsid w:val="00C55582"/>
    <w:rsid w:val="00C55BA2"/>
    <w:rsid w:val="00C55D60"/>
    <w:rsid w:val="00C56385"/>
    <w:rsid w:val="00C57097"/>
    <w:rsid w:val="00C57A2D"/>
    <w:rsid w:val="00C60455"/>
    <w:rsid w:val="00C61B8D"/>
    <w:rsid w:val="00C62216"/>
    <w:rsid w:val="00C62491"/>
    <w:rsid w:val="00C64C1A"/>
    <w:rsid w:val="00C6665D"/>
    <w:rsid w:val="00C7080F"/>
    <w:rsid w:val="00C71AD1"/>
    <w:rsid w:val="00C72B79"/>
    <w:rsid w:val="00C7474E"/>
    <w:rsid w:val="00C74BEE"/>
    <w:rsid w:val="00C752EC"/>
    <w:rsid w:val="00C77291"/>
    <w:rsid w:val="00C77E17"/>
    <w:rsid w:val="00C81595"/>
    <w:rsid w:val="00C82434"/>
    <w:rsid w:val="00C82F2E"/>
    <w:rsid w:val="00C83C86"/>
    <w:rsid w:val="00C84735"/>
    <w:rsid w:val="00C87BB2"/>
    <w:rsid w:val="00C87CA5"/>
    <w:rsid w:val="00C9222E"/>
    <w:rsid w:val="00C923B6"/>
    <w:rsid w:val="00C93EE2"/>
    <w:rsid w:val="00C94D27"/>
    <w:rsid w:val="00C961ED"/>
    <w:rsid w:val="00C961F8"/>
    <w:rsid w:val="00C97925"/>
    <w:rsid w:val="00C97D93"/>
    <w:rsid w:val="00CA08B4"/>
    <w:rsid w:val="00CA2B1E"/>
    <w:rsid w:val="00CA31B9"/>
    <w:rsid w:val="00CB091A"/>
    <w:rsid w:val="00CB0AC3"/>
    <w:rsid w:val="00CB162D"/>
    <w:rsid w:val="00CB199B"/>
    <w:rsid w:val="00CB44AB"/>
    <w:rsid w:val="00CB6223"/>
    <w:rsid w:val="00CB6697"/>
    <w:rsid w:val="00CB6869"/>
    <w:rsid w:val="00CB6C39"/>
    <w:rsid w:val="00CB6CDA"/>
    <w:rsid w:val="00CB7BF8"/>
    <w:rsid w:val="00CB7E14"/>
    <w:rsid w:val="00CC07D9"/>
    <w:rsid w:val="00CC1A9B"/>
    <w:rsid w:val="00CC2041"/>
    <w:rsid w:val="00CC2282"/>
    <w:rsid w:val="00CC36AB"/>
    <w:rsid w:val="00CC561C"/>
    <w:rsid w:val="00CC5D08"/>
    <w:rsid w:val="00CC7A39"/>
    <w:rsid w:val="00CD174C"/>
    <w:rsid w:val="00CD1DE1"/>
    <w:rsid w:val="00CD25EF"/>
    <w:rsid w:val="00CD34C0"/>
    <w:rsid w:val="00CD4311"/>
    <w:rsid w:val="00CD6B98"/>
    <w:rsid w:val="00CD727C"/>
    <w:rsid w:val="00CD7929"/>
    <w:rsid w:val="00CE10CB"/>
    <w:rsid w:val="00CE1FEA"/>
    <w:rsid w:val="00CE3AA6"/>
    <w:rsid w:val="00CE4AFC"/>
    <w:rsid w:val="00CE63EE"/>
    <w:rsid w:val="00CE6F3B"/>
    <w:rsid w:val="00CE7012"/>
    <w:rsid w:val="00CF0555"/>
    <w:rsid w:val="00CF089F"/>
    <w:rsid w:val="00CF17D5"/>
    <w:rsid w:val="00CF1B0F"/>
    <w:rsid w:val="00CF205C"/>
    <w:rsid w:val="00CF336A"/>
    <w:rsid w:val="00D0055C"/>
    <w:rsid w:val="00D016EB"/>
    <w:rsid w:val="00D02C87"/>
    <w:rsid w:val="00D0489B"/>
    <w:rsid w:val="00D062A9"/>
    <w:rsid w:val="00D06ABB"/>
    <w:rsid w:val="00D06D63"/>
    <w:rsid w:val="00D06EB5"/>
    <w:rsid w:val="00D1097B"/>
    <w:rsid w:val="00D10FBF"/>
    <w:rsid w:val="00D11055"/>
    <w:rsid w:val="00D119D1"/>
    <w:rsid w:val="00D1386B"/>
    <w:rsid w:val="00D1412C"/>
    <w:rsid w:val="00D14A93"/>
    <w:rsid w:val="00D14CD0"/>
    <w:rsid w:val="00D1639B"/>
    <w:rsid w:val="00D1650F"/>
    <w:rsid w:val="00D16E0E"/>
    <w:rsid w:val="00D17B21"/>
    <w:rsid w:val="00D22317"/>
    <w:rsid w:val="00D22F83"/>
    <w:rsid w:val="00D24611"/>
    <w:rsid w:val="00D247F6"/>
    <w:rsid w:val="00D26853"/>
    <w:rsid w:val="00D2770F"/>
    <w:rsid w:val="00D30114"/>
    <w:rsid w:val="00D32D11"/>
    <w:rsid w:val="00D349FD"/>
    <w:rsid w:val="00D35328"/>
    <w:rsid w:val="00D40BDE"/>
    <w:rsid w:val="00D40F24"/>
    <w:rsid w:val="00D4102A"/>
    <w:rsid w:val="00D43C28"/>
    <w:rsid w:val="00D44A30"/>
    <w:rsid w:val="00D44D26"/>
    <w:rsid w:val="00D45A01"/>
    <w:rsid w:val="00D4756F"/>
    <w:rsid w:val="00D51A3F"/>
    <w:rsid w:val="00D51F0B"/>
    <w:rsid w:val="00D52535"/>
    <w:rsid w:val="00D54F87"/>
    <w:rsid w:val="00D5505C"/>
    <w:rsid w:val="00D550E2"/>
    <w:rsid w:val="00D56A94"/>
    <w:rsid w:val="00D575FD"/>
    <w:rsid w:val="00D57D0A"/>
    <w:rsid w:val="00D6009C"/>
    <w:rsid w:val="00D62F55"/>
    <w:rsid w:val="00D63EBA"/>
    <w:rsid w:val="00D65925"/>
    <w:rsid w:val="00D7061B"/>
    <w:rsid w:val="00D71B70"/>
    <w:rsid w:val="00D72836"/>
    <w:rsid w:val="00D72B0A"/>
    <w:rsid w:val="00D77DE5"/>
    <w:rsid w:val="00D81838"/>
    <w:rsid w:val="00D83367"/>
    <w:rsid w:val="00D83DA0"/>
    <w:rsid w:val="00D84491"/>
    <w:rsid w:val="00D8496B"/>
    <w:rsid w:val="00D87054"/>
    <w:rsid w:val="00D9162C"/>
    <w:rsid w:val="00D92DF8"/>
    <w:rsid w:val="00DA0D31"/>
    <w:rsid w:val="00DA2358"/>
    <w:rsid w:val="00DA243B"/>
    <w:rsid w:val="00DA395C"/>
    <w:rsid w:val="00DA3BAA"/>
    <w:rsid w:val="00DA3EC7"/>
    <w:rsid w:val="00DA4A3D"/>
    <w:rsid w:val="00DA7F69"/>
    <w:rsid w:val="00DB03DB"/>
    <w:rsid w:val="00DB2ACF"/>
    <w:rsid w:val="00DB711F"/>
    <w:rsid w:val="00DC143E"/>
    <w:rsid w:val="00DC206C"/>
    <w:rsid w:val="00DC2384"/>
    <w:rsid w:val="00DC4468"/>
    <w:rsid w:val="00DC63A8"/>
    <w:rsid w:val="00DC6EA4"/>
    <w:rsid w:val="00DC7A78"/>
    <w:rsid w:val="00DD0932"/>
    <w:rsid w:val="00DD0ED9"/>
    <w:rsid w:val="00DD2273"/>
    <w:rsid w:val="00DD3CB3"/>
    <w:rsid w:val="00DD467C"/>
    <w:rsid w:val="00DD754D"/>
    <w:rsid w:val="00DD75DD"/>
    <w:rsid w:val="00DD76B7"/>
    <w:rsid w:val="00DD7FCF"/>
    <w:rsid w:val="00DE1611"/>
    <w:rsid w:val="00DE2899"/>
    <w:rsid w:val="00DE4D1A"/>
    <w:rsid w:val="00DF0147"/>
    <w:rsid w:val="00DF05FE"/>
    <w:rsid w:val="00DF24B9"/>
    <w:rsid w:val="00DF5B06"/>
    <w:rsid w:val="00DF6EAC"/>
    <w:rsid w:val="00E003E1"/>
    <w:rsid w:val="00E00DAC"/>
    <w:rsid w:val="00E019B4"/>
    <w:rsid w:val="00E021C6"/>
    <w:rsid w:val="00E03C1D"/>
    <w:rsid w:val="00E04D75"/>
    <w:rsid w:val="00E05E83"/>
    <w:rsid w:val="00E074A1"/>
    <w:rsid w:val="00E11E6A"/>
    <w:rsid w:val="00E15B12"/>
    <w:rsid w:val="00E174F4"/>
    <w:rsid w:val="00E203AC"/>
    <w:rsid w:val="00E206BA"/>
    <w:rsid w:val="00E20713"/>
    <w:rsid w:val="00E208A3"/>
    <w:rsid w:val="00E232D9"/>
    <w:rsid w:val="00E24C93"/>
    <w:rsid w:val="00E2680A"/>
    <w:rsid w:val="00E27E10"/>
    <w:rsid w:val="00E308DD"/>
    <w:rsid w:val="00E3178C"/>
    <w:rsid w:val="00E3236A"/>
    <w:rsid w:val="00E32FF4"/>
    <w:rsid w:val="00E335B3"/>
    <w:rsid w:val="00E344FF"/>
    <w:rsid w:val="00E34599"/>
    <w:rsid w:val="00E350FC"/>
    <w:rsid w:val="00E35527"/>
    <w:rsid w:val="00E3661F"/>
    <w:rsid w:val="00E42833"/>
    <w:rsid w:val="00E42913"/>
    <w:rsid w:val="00E42EB9"/>
    <w:rsid w:val="00E44FEF"/>
    <w:rsid w:val="00E45EE2"/>
    <w:rsid w:val="00E464EE"/>
    <w:rsid w:val="00E4677F"/>
    <w:rsid w:val="00E47D96"/>
    <w:rsid w:val="00E5005A"/>
    <w:rsid w:val="00E50193"/>
    <w:rsid w:val="00E50B45"/>
    <w:rsid w:val="00E52C53"/>
    <w:rsid w:val="00E55570"/>
    <w:rsid w:val="00E56245"/>
    <w:rsid w:val="00E57EEC"/>
    <w:rsid w:val="00E60798"/>
    <w:rsid w:val="00E67930"/>
    <w:rsid w:val="00E720E6"/>
    <w:rsid w:val="00E73487"/>
    <w:rsid w:val="00E73BFD"/>
    <w:rsid w:val="00E7418F"/>
    <w:rsid w:val="00E74A91"/>
    <w:rsid w:val="00E76E99"/>
    <w:rsid w:val="00E77ED2"/>
    <w:rsid w:val="00E805C9"/>
    <w:rsid w:val="00E809F4"/>
    <w:rsid w:val="00E82649"/>
    <w:rsid w:val="00E842D7"/>
    <w:rsid w:val="00E861BA"/>
    <w:rsid w:val="00E87C30"/>
    <w:rsid w:val="00E87EB4"/>
    <w:rsid w:val="00E91A25"/>
    <w:rsid w:val="00E934F0"/>
    <w:rsid w:val="00E94E39"/>
    <w:rsid w:val="00E95611"/>
    <w:rsid w:val="00E957A3"/>
    <w:rsid w:val="00E96A83"/>
    <w:rsid w:val="00E97AF9"/>
    <w:rsid w:val="00E97CC1"/>
    <w:rsid w:val="00EA01FC"/>
    <w:rsid w:val="00EA1842"/>
    <w:rsid w:val="00EA21A7"/>
    <w:rsid w:val="00EA2FA9"/>
    <w:rsid w:val="00EA5520"/>
    <w:rsid w:val="00EA5DCB"/>
    <w:rsid w:val="00EA61AB"/>
    <w:rsid w:val="00EB0478"/>
    <w:rsid w:val="00EB11EC"/>
    <w:rsid w:val="00EB12D9"/>
    <w:rsid w:val="00EB232D"/>
    <w:rsid w:val="00EB283C"/>
    <w:rsid w:val="00EB2A1D"/>
    <w:rsid w:val="00EB3512"/>
    <w:rsid w:val="00EB465D"/>
    <w:rsid w:val="00EB7EDC"/>
    <w:rsid w:val="00EC2595"/>
    <w:rsid w:val="00EC38F1"/>
    <w:rsid w:val="00EC5190"/>
    <w:rsid w:val="00EC611B"/>
    <w:rsid w:val="00EC6138"/>
    <w:rsid w:val="00ED2315"/>
    <w:rsid w:val="00ED3B62"/>
    <w:rsid w:val="00ED4C3E"/>
    <w:rsid w:val="00EE02AA"/>
    <w:rsid w:val="00EE066A"/>
    <w:rsid w:val="00EE28D3"/>
    <w:rsid w:val="00EE327F"/>
    <w:rsid w:val="00EE712E"/>
    <w:rsid w:val="00EE7A05"/>
    <w:rsid w:val="00EF30EB"/>
    <w:rsid w:val="00EF332B"/>
    <w:rsid w:val="00EF544F"/>
    <w:rsid w:val="00EF6A19"/>
    <w:rsid w:val="00EF6C55"/>
    <w:rsid w:val="00F013E1"/>
    <w:rsid w:val="00F0501E"/>
    <w:rsid w:val="00F05E54"/>
    <w:rsid w:val="00F07D0F"/>
    <w:rsid w:val="00F1043E"/>
    <w:rsid w:val="00F112C8"/>
    <w:rsid w:val="00F12162"/>
    <w:rsid w:val="00F14A4B"/>
    <w:rsid w:val="00F151E3"/>
    <w:rsid w:val="00F159FD"/>
    <w:rsid w:val="00F16156"/>
    <w:rsid w:val="00F20C63"/>
    <w:rsid w:val="00F21715"/>
    <w:rsid w:val="00F220B4"/>
    <w:rsid w:val="00F23055"/>
    <w:rsid w:val="00F26632"/>
    <w:rsid w:val="00F26EE2"/>
    <w:rsid w:val="00F27954"/>
    <w:rsid w:val="00F338E7"/>
    <w:rsid w:val="00F34B10"/>
    <w:rsid w:val="00F357B6"/>
    <w:rsid w:val="00F35B29"/>
    <w:rsid w:val="00F36690"/>
    <w:rsid w:val="00F36788"/>
    <w:rsid w:val="00F37D48"/>
    <w:rsid w:val="00F37FA2"/>
    <w:rsid w:val="00F43577"/>
    <w:rsid w:val="00F43986"/>
    <w:rsid w:val="00F44578"/>
    <w:rsid w:val="00F4714D"/>
    <w:rsid w:val="00F50090"/>
    <w:rsid w:val="00F50B47"/>
    <w:rsid w:val="00F522B6"/>
    <w:rsid w:val="00F52714"/>
    <w:rsid w:val="00F52D0E"/>
    <w:rsid w:val="00F5304F"/>
    <w:rsid w:val="00F62018"/>
    <w:rsid w:val="00F6396A"/>
    <w:rsid w:val="00F65E1E"/>
    <w:rsid w:val="00F66093"/>
    <w:rsid w:val="00F71322"/>
    <w:rsid w:val="00F713CD"/>
    <w:rsid w:val="00F719F6"/>
    <w:rsid w:val="00F76B1F"/>
    <w:rsid w:val="00F77169"/>
    <w:rsid w:val="00F82820"/>
    <w:rsid w:val="00F85B84"/>
    <w:rsid w:val="00F868D0"/>
    <w:rsid w:val="00F9080E"/>
    <w:rsid w:val="00F91C5A"/>
    <w:rsid w:val="00F936E8"/>
    <w:rsid w:val="00F94AC6"/>
    <w:rsid w:val="00F95291"/>
    <w:rsid w:val="00F96423"/>
    <w:rsid w:val="00F97159"/>
    <w:rsid w:val="00F9797C"/>
    <w:rsid w:val="00F97A57"/>
    <w:rsid w:val="00FA004B"/>
    <w:rsid w:val="00FA3E8B"/>
    <w:rsid w:val="00FA62DF"/>
    <w:rsid w:val="00FA63F6"/>
    <w:rsid w:val="00FA6C6F"/>
    <w:rsid w:val="00FA7262"/>
    <w:rsid w:val="00FA7380"/>
    <w:rsid w:val="00FB170C"/>
    <w:rsid w:val="00FB1F40"/>
    <w:rsid w:val="00FB2E0D"/>
    <w:rsid w:val="00FB34BC"/>
    <w:rsid w:val="00FB56A6"/>
    <w:rsid w:val="00FC29F8"/>
    <w:rsid w:val="00FC43F4"/>
    <w:rsid w:val="00FC5160"/>
    <w:rsid w:val="00FC5561"/>
    <w:rsid w:val="00FC5CCF"/>
    <w:rsid w:val="00FC64E7"/>
    <w:rsid w:val="00FC7CB8"/>
    <w:rsid w:val="00FD0795"/>
    <w:rsid w:val="00FD535C"/>
    <w:rsid w:val="00FD7132"/>
    <w:rsid w:val="00FD7648"/>
    <w:rsid w:val="00FD7D6E"/>
    <w:rsid w:val="00FD7DAD"/>
    <w:rsid w:val="00FE0B8B"/>
    <w:rsid w:val="00FE5618"/>
    <w:rsid w:val="00FE5C2D"/>
    <w:rsid w:val="00FE68EB"/>
    <w:rsid w:val="00FE6F42"/>
    <w:rsid w:val="00FE73D2"/>
    <w:rsid w:val="00FE74E9"/>
    <w:rsid w:val="00FE7F97"/>
    <w:rsid w:val="00FF027B"/>
    <w:rsid w:val="00FF0AA4"/>
    <w:rsid w:val="00FF1273"/>
    <w:rsid w:val="00FF26D8"/>
    <w:rsid w:val="00FF2839"/>
    <w:rsid w:val="00FF3261"/>
    <w:rsid w:val="00FF38CD"/>
    <w:rsid w:val="00FF3D66"/>
    <w:rsid w:val="00FF4F87"/>
    <w:rsid w:val="00FF6AD2"/>
    <w:rsid w:val="00FF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63DF874"/>
  <w15:chartTrackingRefBased/>
  <w15:docId w15:val="{BD038BAA-53F1-4FA3-8763-A4A07B3C1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9F9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C12CF"/>
  </w:style>
  <w:style w:type="paragraph" w:customStyle="1" w:styleId="EndNoteBibliographyTitle">
    <w:name w:val="EndNote Bibliography Title"/>
    <w:basedOn w:val="a"/>
    <w:link w:val="EndNoteBibliographyTitle0"/>
    <w:rsid w:val="00130C21"/>
    <w:pPr>
      <w:widowControl w:val="0"/>
      <w:jc w:val="center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30C21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130C21"/>
    <w:pPr>
      <w:widowControl w:val="0"/>
      <w:jc w:val="both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30C21"/>
    <w:rPr>
      <w:rFonts w:ascii="游明朝" w:eastAsia="游明朝" w:hAnsi="游明朝"/>
      <w:sz w:val="20"/>
    </w:rPr>
  </w:style>
  <w:style w:type="character" w:styleId="a4">
    <w:name w:val="annotation reference"/>
    <w:basedOn w:val="a0"/>
    <w:uiPriority w:val="99"/>
    <w:semiHidden/>
    <w:unhideWhenUsed/>
    <w:rsid w:val="003B4FD3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B4FD3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コメント文字列 (文字)"/>
    <w:basedOn w:val="a0"/>
    <w:link w:val="a5"/>
    <w:uiPriority w:val="99"/>
    <w:rsid w:val="003B4FD3"/>
  </w:style>
  <w:style w:type="paragraph" w:styleId="a7">
    <w:name w:val="annotation subject"/>
    <w:basedOn w:val="a5"/>
    <w:next w:val="a5"/>
    <w:link w:val="a8"/>
    <w:uiPriority w:val="99"/>
    <w:semiHidden/>
    <w:unhideWhenUsed/>
    <w:rsid w:val="003B4FD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B4FD3"/>
    <w:rPr>
      <w:b/>
      <w:bCs/>
    </w:rPr>
  </w:style>
  <w:style w:type="paragraph" w:styleId="a9">
    <w:name w:val="List Paragraph"/>
    <w:basedOn w:val="a"/>
    <w:uiPriority w:val="34"/>
    <w:qFormat/>
    <w:rsid w:val="00D575FD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Web">
    <w:name w:val="Normal (Web)"/>
    <w:basedOn w:val="a"/>
    <w:uiPriority w:val="99"/>
    <w:semiHidden/>
    <w:unhideWhenUsed/>
    <w:rsid w:val="00F96423"/>
    <w:pPr>
      <w:spacing w:before="100" w:beforeAutospacing="1" w:after="100" w:afterAutospacing="1"/>
    </w:pPr>
  </w:style>
  <w:style w:type="paragraph" w:styleId="aa">
    <w:name w:val="Revision"/>
    <w:hidden/>
    <w:uiPriority w:val="99"/>
    <w:semiHidden/>
    <w:rsid w:val="006B4D84"/>
  </w:style>
  <w:style w:type="paragraph" w:styleId="ab">
    <w:name w:val="header"/>
    <w:basedOn w:val="a"/>
    <w:link w:val="ac"/>
    <w:uiPriority w:val="99"/>
    <w:unhideWhenUsed/>
    <w:rsid w:val="00CA2B1E"/>
    <w:pPr>
      <w:widowControl w:val="0"/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c">
    <w:name w:val="ヘッダー (文字)"/>
    <w:basedOn w:val="a0"/>
    <w:link w:val="ab"/>
    <w:uiPriority w:val="99"/>
    <w:rsid w:val="00CA2B1E"/>
  </w:style>
  <w:style w:type="paragraph" w:styleId="ad">
    <w:name w:val="footer"/>
    <w:basedOn w:val="a"/>
    <w:link w:val="ae"/>
    <w:uiPriority w:val="99"/>
    <w:unhideWhenUsed/>
    <w:rsid w:val="00CA2B1E"/>
    <w:pPr>
      <w:widowControl w:val="0"/>
      <w:tabs>
        <w:tab w:val="center" w:pos="4680"/>
        <w:tab w:val="right" w:pos="9360"/>
      </w:tabs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e">
    <w:name w:val="フッター (文字)"/>
    <w:basedOn w:val="a0"/>
    <w:link w:val="ad"/>
    <w:uiPriority w:val="99"/>
    <w:rsid w:val="00CA2B1E"/>
  </w:style>
  <w:style w:type="character" w:styleId="af">
    <w:name w:val="Hyperlink"/>
    <w:basedOn w:val="a0"/>
    <w:uiPriority w:val="99"/>
    <w:unhideWhenUsed/>
    <w:rsid w:val="006775F4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6775F4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477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Balloon Text"/>
    <w:basedOn w:val="a"/>
    <w:link w:val="af3"/>
    <w:uiPriority w:val="99"/>
    <w:semiHidden/>
    <w:unhideWhenUsed/>
    <w:rsid w:val="00225877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225877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AA2C3C"/>
    <w:rPr>
      <w:color w:val="954F72"/>
      <w:u w:val="single"/>
    </w:rPr>
  </w:style>
  <w:style w:type="paragraph" w:customStyle="1" w:styleId="msonormal0">
    <w:name w:val="msonormal"/>
    <w:basedOn w:val="a"/>
    <w:rsid w:val="00AA2C3C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AA2C3C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font6">
    <w:name w:val="font6"/>
    <w:basedOn w:val="a"/>
    <w:rsid w:val="00AA2C3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</w:rPr>
  </w:style>
  <w:style w:type="paragraph" w:customStyle="1" w:styleId="xl63">
    <w:name w:val="xl63"/>
    <w:basedOn w:val="a"/>
    <w:rsid w:val="00AA2C3C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a"/>
    <w:rsid w:val="00AA2C3C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xl65">
    <w:name w:val="xl65"/>
    <w:basedOn w:val="a"/>
    <w:rsid w:val="00AA2C3C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1"/>
      <w:szCs w:val="21"/>
    </w:rPr>
  </w:style>
  <w:style w:type="paragraph" w:customStyle="1" w:styleId="xl66">
    <w:name w:val="xl66"/>
    <w:basedOn w:val="a"/>
    <w:rsid w:val="00AA2C3C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AA2C3C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AA2C3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xl69">
    <w:name w:val="xl69"/>
    <w:basedOn w:val="a"/>
    <w:rsid w:val="00AA2C3C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1"/>
      <w:szCs w:val="21"/>
    </w:rPr>
  </w:style>
  <w:style w:type="paragraph" w:customStyle="1" w:styleId="xl70">
    <w:name w:val="xl70"/>
    <w:basedOn w:val="a"/>
    <w:rsid w:val="00AA2C3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xl71">
    <w:name w:val="xl71"/>
    <w:basedOn w:val="a"/>
    <w:rsid w:val="00AA2C3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a"/>
    <w:rsid w:val="00AA2C3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21"/>
      <w:szCs w:val="21"/>
    </w:rPr>
  </w:style>
  <w:style w:type="paragraph" w:customStyle="1" w:styleId="xl73">
    <w:name w:val="xl73"/>
    <w:basedOn w:val="a"/>
    <w:rsid w:val="00AA2C3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i/>
      <w:iCs/>
      <w:sz w:val="21"/>
      <w:szCs w:val="21"/>
    </w:rPr>
  </w:style>
  <w:style w:type="paragraph" w:customStyle="1" w:styleId="xl74">
    <w:name w:val="xl74"/>
    <w:basedOn w:val="a"/>
    <w:rsid w:val="00AA2C3C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i/>
      <w:iCs/>
      <w:sz w:val="21"/>
      <w:szCs w:val="21"/>
    </w:rPr>
  </w:style>
  <w:style w:type="paragraph" w:customStyle="1" w:styleId="xl75">
    <w:name w:val="xl75"/>
    <w:basedOn w:val="a"/>
    <w:rsid w:val="00AA2C3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a"/>
    <w:rsid w:val="00AA2C3C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77">
    <w:name w:val="xl77"/>
    <w:basedOn w:val="a"/>
    <w:rsid w:val="00AA2C3C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78">
    <w:name w:val="xl78"/>
    <w:basedOn w:val="a"/>
    <w:rsid w:val="00AA2C3C"/>
    <w:pP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79">
    <w:name w:val="xl79"/>
    <w:basedOn w:val="a"/>
    <w:rsid w:val="00AA2C3C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2"/>
      <w:szCs w:val="12"/>
    </w:rPr>
  </w:style>
  <w:style w:type="paragraph" w:customStyle="1" w:styleId="xl80">
    <w:name w:val="xl80"/>
    <w:basedOn w:val="a"/>
    <w:rsid w:val="00AA2C3C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2"/>
      <w:szCs w:val="12"/>
    </w:rPr>
  </w:style>
  <w:style w:type="paragraph" w:customStyle="1" w:styleId="xl81">
    <w:name w:val="xl81"/>
    <w:basedOn w:val="a"/>
    <w:rsid w:val="00AA2C3C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82">
    <w:name w:val="xl82"/>
    <w:basedOn w:val="a"/>
    <w:rsid w:val="00AA2C3C"/>
    <w:pP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83">
    <w:name w:val="xl83"/>
    <w:basedOn w:val="a"/>
    <w:rsid w:val="00AA2C3C"/>
    <w:pP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84">
    <w:name w:val="xl84"/>
    <w:basedOn w:val="a"/>
    <w:rsid w:val="00AA2C3C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2"/>
      <w:szCs w:val="12"/>
    </w:rPr>
  </w:style>
  <w:style w:type="paragraph" w:customStyle="1" w:styleId="xl85">
    <w:name w:val="xl85"/>
    <w:basedOn w:val="a"/>
    <w:rsid w:val="00AA2C3C"/>
    <w:pPr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86">
    <w:name w:val="xl86"/>
    <w:basedOn w:val="a"/>
    <w:rsid w:val="00AA2C3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2"/>
      <w:szCs w:val="12"/>
    </w:rPr>
  </w:style>
  <w:style w:type="paragraph" w:customStyle="1" w:styleId="xl87">
    <w:name w:val="xl87"/>
    <w:basedOn w:val="a"/>
    <w:rsid w:val="00AA2C3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88">
    <w:name w:val="xl88"/>
    <w:basedOn w:val="a"/>
    <w:rsid w:val="00AA2C3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89">
    <w:name w:val="xl89"/>
    <w:basedOn w:val="a"/>
    <w:rsid w:val="00AA2C3C"/>
    <w:pP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sz w:val="12"/>
      <w:szCs w:val="12"/>
    </w:rPr>
  </w:style>
  <w:style w:type="character" w:styleId="af5">
    <w:name w:val="Placeholder Text"/>
    <w:basedOn w:val="a0"/>
    <w:uiPriority w:val="99"/>
    <w:semiHidden/>
    <w:rsid w:val="000C7AA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206CB0-C5F1-43A8-88FE-B4531DD8C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7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久保慶東</dc:creator>
  <cp:lastModifiedBy>Takayoshi Hakkaku</cp:lastModifiedBy>
  <cp:revision>61</cp:revision>
  <cp:lastPrinted>2024-05-08T09:04:00Z</cp:lastPrinted>
  <dcterms:created xsi:type="dcterms:W3CDTF">2025-01-18T07:07:00Z</dcterms:created>
  <dcterms:modified xsi:type="dcterms:W3CDTF">2025-02-08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6291ccd44042c8370bdf345c61d90f02059df4fa133e32cc14d6ff9d9cc707</vt:lpwstr>
  </property>
</Properties>
</file>